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F9186" w14:textId="734FDCFE" w:rsidR="00881EE6" w:rsidRDefault="00881EE6" w:rsidP="00881EE6">
      <w:pPr>
        <w:spacing w:after="0" w:line="240" w:lineRule="auto"/>
        <w:ind w:right="72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b/>
          <w:sz w:val="24"/>
        </w:rPr>
        <w:t>Table S</w:t>
      </w:r>
      <w:r w:rsidR="00586B33">
        <w:rPr>
          <w:rFonts w:ascii="Times New Roman" w:eastAsia="Times New Roman" w:hAnsi="Times New Roman"/>
          <w:b/>
          <w:sz w:val="24"/>
        </w:rPr>
        <w:t>3</w:t>
      </w:r>
      <w:r>
        <w:rPr>
          <w:rFonts w:ascii="Times New Roman" w:eastAsia="Times New Roman" w:hAnsi="Times New Roman"/>
          <w:b/>
          <w:sz w:val="24"/>
        </w:rPr>
        <w:t>. Chemical composition (</w:t>
      </w:r>
      <w:proofErr w:type="spellStart"/>
      <w:r>
        <w:rPr>
          <w:rFonts w:ascii="Times New Roman" w:eastAsia="Times New Roman" w:hAnsi="Times New Roman"/>
          <w:b/>
          <w:sz w:val="24"/>
        </w:rPr>
        <w:t>wt</w:t>
      </w:r>
      <w:proofErr w:type="spellEnd"/>
      <w:r>
        <w:rPr>
          <w:rFonts w:ascii="Times New Roman" w:eastAsia="Times New Roman" w:hAnsi="Times New Roman"/>
          <w:b/>
          <w:sz w:val="24"/>
        </w:rPr>
        <w:t xml:space="preserve"> %) of </w:t>
      </w:r>
      <w:r w:rsidR="00AD3265">
        <w:rPr>
          <w:rFonts w:ascii="Times New Roman" w:eastAsia="Times New Roman" w:hAnsi="Times New Roman"/>
          <w:b/>
          <w:sz w:val="24"/>
        </w:rPr>
        <w:t>Archean</w:t>
      </w:r>
      <w:r>
        <w:rPr>
          <w:rFonts w:ascii="Times New Roman" w:eastAsia="Times New Roman" w:hAnsi="Times New Roman"/>
          <w:b/>
          <w:sz w:val="24"/>
        </w:rPr>
        <w:t xml:space="preserve"> </w:t>
      </w:r>
      <w:r w:rsidR="00DF4268">
        <w:rPr>
          <w:rFonts w:ascii="Times New Roman" w:eastAsia="Times New Roman" w:hAnsi="Times New Roman"/>
          <w:b/>
          <w:sz w:val="24"/>
        </w:rPr>
        <w:t>paleosol</w:t>
      </w:r>
      <w:r>
        <w:rPr>
          <w:rFonts w:ascii="Times New Roman" w:eastAsia="Times New Roman" w:hAnsi="Times New Roman"/>
          <w:b/>
          <w:sz w:val="24"/>
        </w:rPr>
        <w:t>s by XRF</w:t>
      </w:r>
      <w:r>
        <w:rPr>
          <w:rFonts w:ascii="Times New Roman" w:eastAsia="Times New Roman" w:hAnsi="Times New Roman"/>
          <w:sz w:val="24"/>
        </w:rPr>
        <w:t>.</w:t>
      </w:r>
    </w:p>
    <w:tbl>
      <w:tblPr>
        <w:tblW w:w="0" w:type="auto"/>
        <w:tblInd w:w="-60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CellMar>
          <w:left w:w="30" w:type="dxa"/>
          <w:right w:w="30" w:type="dxa"/>
        </w:tblCellMar>
        <w:tblLook w:val="00A0" w:firstRow="1" w:lastRow="0" w:firstColumn="1" w:lastColumn="0" w:noHBand="0" w:noVBand="0"/>
      </w:tblPr>
      <w:tblGrid>
        <w:gridCol w:w="737"/>
        <w:gridCol w:w="363"/>
        <w:gridCol w:w="416"/>
        <w:gridCol w:w="461"/>
        <w:gridCol w:w="461"/>
        <w:gridCol w:w="461"/>
        <w:gridCol w:w="483"/>
        <w:gridCol w:w="372"/>
        <w:gridCol w:w="465"/>
        <w:gridCol w:w="407"/>
        <w:gridCol w:w="461"/>
        <w:gridCol w:w="461"/>
        <w:gridCol w:w="461"/>
        <w:gridCol w:w="465"/>
        <w:gridCol w:w="461"/>
        <w:gridCol w:w="465"/>
        <w:gridCol w:w="465"/>
        <w:gridCol w:w="425"/>
        <w:gridCol w:w="550"/>
        <w:gridCol w:w="496"/>
      </w:tblGrid>
      <w:tr w:rsidR="00881EE6" w14:paraId="1B474D3E" w14:textId="77777777" w:rsidTr="00B04685">
        <w:trPr>
          <w:trHeight w:val="173"/>
        </w:trPr>
        <w:tc>
          <w:tcPr>
            <w:tcW w:w="0" w:type="auto"/>
            <w:tcBorders>
              <w:bottom w:val="single" w:sz="6" w:space="0" w:color="808080"/>
            </w:tcBorders>
          </w:tcPr>
          <w:p w14:paraId="5F7EA82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Pedotype</w:t>
            </w:r>
            <w:proofErr w:type="spellEnd"/>
          </w:p>
        </w:tc>
        <w:tc>
          <w:tcPr>
            <w:tcW w:w="0" w:type="auto"/>
            <w:tcBorders>
              <w:bottom w:val="single" w:sz="6" w:space="0" w:color="808080"/>
            </w:tcBorders>
          </w:tcPr>
          <w:p w14:paraId="1906D92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Hor.</w:t>
            </w:r>
          </w:p>
        </w:tc>
        <w:tc>
          <w:tcPr>
            <w:tcW w:w="0" w:type="auto"/>
            <w:tcBorders>
              <w:bottom w:val="single" w:sz="6" w:space="0" w:color="808080"/>
            </w:tcBorders>
          </w:tcPr>
          <w:p w14:paraId="36C4C0D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No.</w:t>
            </w:r>
          </w:p>
        </w:tc>
        <w:tc>
          <w:tcPr>
            <w:tcW w:w="0" w:type="auto"/>
            <w:tcBorders>
              <w:bottom w:val="single" w:sz="6" w:space="0" w:color="808080"/>
            </w:tcBorders>
          </w:tcPr>
          <w:p w14:paraId="35261F7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SiO</w:t>
            </w:r>
            <w:r>
              <w:rPr>
                <w:rFonts w:ascii="Arial" w:eastAsia="Times New Roman" w:hAnsi="Arial"/>
                <w:snapToGrid w:val="0"/>
                <w:sz w:val="16"/>
                <w:vertAlign w:val="subscript"/>
              </w:rPr>
              <w:t>2</w:t>
            </w:r>
          </w:p>
        </w:tc>
        <w:tc>
          <w:tcPr>
            <w:tcW w:w="0" w:type="auto"/>
            <w:tcBorders>
              <w:bottom w:val="single" w:sz="6" w:space="0" w:color="808080"/>
            </w:tcBorders>
          </w:tcPr>
          <w:p w14:paraId="1291F6A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TiO</w:t>
            </w:r>
            <w:r>
              <w:rPr>
                <w:rFonts w:ascii="Arial" w:eastAsia="Times New Roman" w:hAnsi="Arial"/>
                <w:snapToGrid w:val="0"/>
                <w:sz w:val="16"/>
                <w:vertAlign w:val="subscript"/>
              </w:rPr>
              <w:t>2</w:t>
            </w:r>
          </w:p>
        </w:tc>
        <w:tc>
          <w:tcPr>
            <w:tcW w:w="0" w:type="auto"/>
            <w:tcBorders>
              <w:bottom w:val="single" w:sz="6" w:space="0" w:color="808080"/>
            </w:tcBorders>
          </w:tcPr>
          <w:p w14:paraId="04AFC65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Al</w:t>
            </w:r>
            <w:r>
              <w:rPr>
                <w:rFonts w:ascii="Arial" w:eastAsia="Times New Roman" w:hAnsi="Arial"/>
                <w:snapToGrid w:val="0"/>
                <w:sz w:val="16"/>
                <w:vertAlign w:val="subscript"/>
              </w:rPr>
              <w:t>2</w:t>
            </w:r>
            <w:r>
              <w:rPr>
                <w:rFonts w:ascii="Arial" w:eastAsia="Times New Roman" w:hAnsi="Arial"/>
                <w:snapToGrid w:val="0"/>
                <w:sz w:val="16"/>
              </w:rPr>
              <w:t>O</w:t>
            </w:r>
            <w:r>
              <w:rPr>
                <w:rFonts w:ascii="Arial" w:eastAsia="Times New Roman" w:hAnsi="Arial"/>
                <w:snapToGrid w:val="0"/>
                <w:sz w:val="16"/>
                <w:vertAlign w:val="subscript"/>
              </w:rPr>
              <w:t>3</w:t>
            </w:r>
          </w:p>
        </w:tc>
        <w:tc>
          <w:tcPr>
            <w:tcW w:w="0" w:type="auto"/>
            <w:tcBorders>
              <w:bottom w:val="single" w:sz="6" w:space="0" w:color="808080"/>
            </w:tcBorders>
          </w:tcPr>
          <w:p w14:paraId="6658225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Fe</w:t>
            </w:r>
            <w:r>
              <w:rPr>
                <w:rFonts w:ascii="Arial" w:eastAsia="Times New Roman" w:hAnsi="Arial"/>
                <w:snapToGrid w:val="0"/>
                <w:sz w:val="16"/>
                <w:vertAlign w:val="subscript"/>
              </w:rPr>
              <w:t>2</w:t>
            </w:r>
            <w:r>
              <w:rPr>
                <w:rFonts w:ascii="Arial" w:eastAsia="Times New Roman" w:hAnsi="Arial"/>
                <w:snapToGrid w:val="0"/>
                <w:sz w:val="16"/>
              </w:rPr>
              <w:t>O</w:t>
            </w:r>
            <w:r>
              <w:rPr>
                <w:rFonts w:ascii="Arial" w:eastAsia="Times New Roman" w:hAnsi="Arial"/>
                <w:snapToGrid w:val="0"/>
                <w:sz w:val="16"/>
                <w:vertAlign w:val="subscript"/>
              </w:rPr>
              <w:t>3</w:t>
            </w:r>
          </w:p>
        </w:tc>
        <w:tc>
          <w:tcPr>
            <w:tcW w:w="0" w:type="auto"/>
            <w:tcBorders>
              <w:bottom w:val="single" w:sz="6" w:space="0" w:color="808080"/>
            </w:tcBorders>
          </w:tcPr>
          <w:p w14:paraId="5E2A225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FeO</w:t>
            </w:r>
          </w:p>
        </w:tc>
        <w:tc>
          <w:tcPr>
            <w:tcW w:w="0" w:type="auto"/>
            <w:tcBorders>
              <w:bottom w:val="single" w:sz="6" w:space="0" w:color="808080"/>
            </w:tcBorders>
          </w:tcPr>
          <w:p w14:paraId="11737EE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MnO</w:t>
            </w:r>
            <w:proofErr w:type="spellEnd"/>
          </w:p>
        </w:tc>
        <w:tc>
          <w:tcPr>
            <w:tcW w:w="0" w:type="auto"/>
            <w:tcBorders>
              <w:bottom w:val="single" w:sz="6" w:space="0" w:color="808080"/>
            </w:tcBorders>
          </w:tcPr>
          <w:p w14:paraId="16D838F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MgO</w:t>
            </w:r>
          </w:p>
        </w:tc>
        <w:tc>
          <w:tcPr>
            <w:tcW w:w="0" w:type="auto"/>
            <w:tcBorders>
              <w:bottom w:val="single" w:sz="6" w:space="0" w:color="808080"/>
            </w:tcBorders>
          </w:tcPr>
          <w:p w14:paraId="000E156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CaO</w:t>
            </w:r>
            <w:proofErr w:type="spellEnd"/>
          </w:p>
        </w:tc>
        <w:tc>
          <w:tcPr>
            <w:tcW w:w="0" w:type="auto"/>
            <w:tcBorders>
              <w:bottom w:val="single" w:sz="6" w:space="0" w:color="808080"/>
            </w:tcBorders>
          </w:tcPr>
          <w:p w14:paraId="3758CB3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Na</w:t>
            </w:r>
            <w:r>
              <w:rPr>
                <w:rFonts w:ascii="Arial" w:eastAsia="Times New Roman" w:hAnsi="Arial"/>
                <w:snapToGrid w:val="0"/>
                <w:sz w:val="16"/>
                <w:vertAlign w:val="subscript"/>
              </w:rPr>
              <w:t>2</w:t>
            </w:r>
            <w:r>
              <w:rPr>
                <w:rFonts w:ascii="Arial" w:eastAsia="Times New Roman" w:hAnsi="Arial"/>
                <w:snapToGrid w:val="0"/>
                <w:sz w:val="16"/>
              </w:rPr>
              <w:t>O</w:t>
            </w:r>
          </w:p>
        </w:tc>
        <w:tc>
          <w:tcPr>
            <w:tcW w:w="0" w:type="auto"/>
            <w:tcBorders>
              <w:bottom w:val="single" w:sz="6" w:space="0" w:color="808080"/>
            </w:tcBorders>
          </w:tcPr>
          <w:p w14:paraId="6477F36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K</w:t>
            </w:r>
            <w:r w:rsidRPr="00BB2AB0">
              <w:rPr>
                <w:rFonts w:ascii="Arial" w:eastAsia="Times New Roman" w:hAnsi="Arial"/>
                <w:snapToGrid w:val="0"/>
                <w:sz w:val="16"/>
                <w:vertAlign w:val="subscript"/>
              </w:rPr>
              <w:t>2</w:t>
            </w:r>
            <w:r>
              <w:rPr>
                <w:rFonts w:ascii="Arial" w:eastAsia="Times New Roman" w:hAnsi="Arial"/>
                <w:snapToGrid w:val="0"/>
                <w:sz w:val="16"/>
              </w:rPr>
              <w:t>O</w:t>
            </w:r>
          </w:p>
        </w:tc>
        <w:tc>
          <w:tcPr>
            <w:tcW w:w="0" w:type="auto"/>
            <w:tcBorders>
              <w:bottom w:val="single" w:sz="6" w:space="0" w:color="808080"/>
            </w:tcBorders>
          </w:tcPr>
          <w:p w14:paraId="68C1FE1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Cr</w:t>
            </w:r>
            <w:r>
              <w:rPr>
                <w:rFonts w:ascii="Arial" w:eastAsia="Times New Roman" w:hAnsi="Arial"/>
                <w:snapToGrid w:val="0"/>
                <w:sz w:val="16"/>
                <w:vertAlign w:val="subscript"/>
              </w:rPr>
              <w:t>2</w:t>
            </w:r>
            <w:r>
              <w:rPr>
                <w:rFonts w:ascii="Arial" w:eastAsia="Times New Roman" w:hAnsi="Arial"/>
                <w:snapToGrid w:val="0"/>
                <w:sz w:val="16"/>
              </w:rPr>
              <w:t>O</w:t>
            </w:r>
            <w:r>
              <w:rPr>
                <w:rFonts w:ascii="Arial" w:eastAsia="Times New Roman" w:hAnsi="Arial"/>
                <w:snapToGrid w:val="0"/>
                <w:sz w:val="16"/>
                <w:vertAlign w:val="subscript"/>
              </w:rPr>
              <w:t>3</w:t>
            </w:r>
          </w:p>
        </w:tc>
        <w:tc>
          <w:tcPr>
            <w:tcW w:w="0" w:type="auto"/>
            <w:tcBorders>
              <w:bottom w:val="single" w:sz="6" w:space="0" w:color="808080"/>
            </w:tcBorders>
          </w:tcPr>
          <w:p w14:paraId="753E080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P</w:t>
            </w:r>
            <w:r>
              <w:rPr>
                <w:rFonts w:ascii="Arial" w:eastAsia="Times New Roman" w:hAnsi="Arial"/>
                <w:snapToGrid w:val="0"/>
                <w:sz w:val="16"/>
                <w:vertAlign w:val="subscript"/>
              </w:rPr>
              <w:t>2</w:t>
            </w:r>
            <w:r>
              <w:rPr>
                <w:rFonts w:ascii="Arial" w:eastAsia="Times New Roman" w:hAnsi="Arial"/>
                <w:snapToGrid w:val="0"/>
                <w:sz w:val="16"/>
              </w:rPr>
              <w:t>O</w:t>
            </w:r>
            <w:r>
              <w:rPr>
                <w:rFonts w:ascii="Arial" w:eastAsia="Times New Roman" w:hAnsi="Arial"/>
                <w:snapToGrid w:val="0"/>
                <w:sz w:val="16"/>
                <w:vertAlign w:val="subscript"/>
              </w:rPr>
              <w:t>5</w:t>
            </w:r>
          </w:p>
        </w:tc>
        <w:tc>
          <w:tcPr>
            <w:tcW w:w="0" w:type="auto"/>
            <w:tcBorders>
              <w:bottom w:val="single" w:sz="6" w:space="0" w:color="808080"/>
            </w:tcBorders>
          </w:tcPr>
          <w:p w14:paraId="67C7EE6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SrO</w:t>
            </w:r>
            <w:proofErr w:type="spellEnd"/>
          </w:p>
        </w:tc>
        <w:tc>
          <w:tcPr>
            <w:tcW w:w="0" w:type="auto"/>
            <w:tcBorders>
              <w:bottom w:val="single" w:sz="6" w:space="0" w:color="808080"/>
            </w:tcBorders>
          </w:tcPr>
          <w:p w14:paraId="7C11E63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BaO</w:t>
            </w:r>
            <w:proofErr w:type="spellEnd"/>
          </w:p>
        </w:tc>
        <w:tc>
          <w:tcPr>
            <w:tcW w:w="0" w:type="auto"/>
            <w:tcBorders>
              <w:bottom w:val="single" w:sz="6" w:space="0" w:color="808080"/>
            </w:tcBorders>
          </w:tcPr>
          <w:p w14:paraId="55B9D56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LOI</w:t>
            </w:r>
          </w:p>
        </w:tc>
        <w:tc>
          <w:tcPr>
            <w:tcW w:w="0" w:type="auto"/>
            <w:tcBorders>
              <w:bottom w:val="single" w:sz="6" w:space="0" w:color="808080"/>
            </w:tcBorders>
          </w:tcPr>
          <w:p w14:paraId="553C88F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Total</w:t>
            </w:r>
          </w:p>
        </w:tc>
        <w:tc>
          <w:tcPr>
            <w:tcW w:w="0" w:type="auto"/>
            <w:tcBorders>
              <w:bottom w:val="single" w:sz="6" w:space="0" w:color="808080"/>
            </w:tcBorders>
          </w:tcPr>
          <w:p w14:paraId="0E60311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g.cm</w:t>
            </w:r>
            <w:r>
              <w:rPr>
                <w:rFonts w:ascii="Arial" w:eastAsia="Times New Roman" w:hAnsi="Arial"/>
                <w:snapToGrid w:val="0"/>
                <w:sz w:val="16"/>
                <w:vertAlign w:val="superscript"/>
              </w:rPr>
              <w:t>-3</w:t>
            </w:r>
          </w:p>
        </w:tc>
      </w:tr>
      <w:tr w:rsidR="00881EE6" w:rsidRPr="00232E2B" w14:paraId="1E677B8B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96B04D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 w:rsidRPr="00232E2B">
              <w:rPr>
                <w:rFonts w:ascii="Arial" w:eastAsia="Times New Roman" w:hAnsi="Arial"/>
                <w:snapToGrid w:val="0"/>
                <w:sz w:val="16"/>
              </w:rPr>
              <w:t>Jurl</w:t>
            </w:r>
            <w:proofErr w:type="spellEnd"/>
            <w:r w:rsidRPr="00232E2B"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9A654B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D0E01A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D62041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7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44498F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6ACF9B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4F403D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043672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4DA2C0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0D7B3A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E12EBF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6F38A0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803B8F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1DC987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6D16C1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B2D636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74C7D6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C74B23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3E5A5E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9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C19373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5</w:t>
            </w:r>
          </w:p>
        </w:tc>
      </w:tr>
      <w:tr w:rsidR="00881EE6" w:rsidRPr="00232E2B" w14:paraId="2267881D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2FB391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 w:rsidRPr="00232E2B">
              <w:rPr>
                <w:rFonts w:ascii="Arial" w:eastAsia="Times New Roman" w:hAnsi="Arial"/>
                <w:snapToGrid w:val="0"/>
                <w:sz w:val="16"/>
              </w:rPr>
              <w:t>Jurl</w:t>
            </w:r>
            <w:proofErr w:type="spellEnd"/>
            <w:r w:rsidRPr="00232E2B">
              <w:rPr>
                <w:rFonts w:ascii="Arial" w:eastAsia="Times New Roman" w:hAnsi="Arial"/>
                <w:snapToGrid w:val="0"/>
                <w:sz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AC93C8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B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523205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F9BB32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7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334659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C2B037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931A8E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1288AB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B5F6E1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7105F9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A3048B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96335D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E15D93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73AF7D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C4292F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10C55B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13FF98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E53CF6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047D6D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0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F08DF3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57</w:t>
            </w:r>
          </w:p>
        </w:tc>
      </w:tr>
      <w:tr w:rsidR="00881EE6" w:rsidRPr="00232E2B" w14:paraId="6AAC3CE9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8DD792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37EBFD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09264C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B30558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76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84DB07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778E88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3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47D6E9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B077D4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95CF28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DD08BD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4929C4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782982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813DEC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7</w:t>
            </w: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D55F3C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576B6D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6515F4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AC1D6D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95C46C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4143B7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9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73A827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9</w:t>
            </w:r>
          </w:p>
        </w:tc>
      </w:tr>
      <w:tr w:rsidR="00881EE6" w:rsidRPr="00232E2B" w14:paraId="6D73CDF7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CA9B87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617B1A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 w:rsidRPr="00232E2B">
              <w:rPr>
                <w:rFonts w:ascii="Arial" w:eastAsia="Times New Roman" w:hAnsi="Arial"/>
                <w:snapToGrid w:val="0"/>
                <w:sz w:val="16"/>
              </w:rPr>
              <w:t>B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6076BD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5C13A4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75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0E666F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20957D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5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B7BB6D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422008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77A9A7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584071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510EAF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51348B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7</w:t>
            </w: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FD8A04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489351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EC735E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B6CE59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BB0D4E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9E4963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163457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9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86DF59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6</w:t>
            </w:r>
          </w:p>
        </w:tc>
      </w:tr>
      <w:tr w:rsidR="00881EE6" w:rsidRPr="00232E2B" w14:paraId="15BA49E4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EB15F5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5A3419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 w:rsidRPr="00232E2B">
              <w:rPr>
                <w:rFonts w:ascii="Arial" w:eastAsia="Times New Roman" w:hAnsi="Arial"/>
                <w:snapToGrid w:val="0"/>
                <w:sz w:val="16"/>
              </w:rPr>
              <w:t>B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317B4B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F7CA42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76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BB3281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314E63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4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3D0EE9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5</w:t>
            </w: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15D5D6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5D46C9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156BD9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7B4107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1E7769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7BCAFB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CAE79F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C89F23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31D062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B81395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7829E1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8F7DB7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9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7ABD29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71</w:t>
            </w:r>
          </w:p>
        </w:tc>
      </w:tr>
      <w:tr w:rsidR="00881EE6" w:rsidRPr="00232E2B" w14:paraId="5F1EDF72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6B1664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EAE73D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 w:rsidRPr="00232E2B">
              <w:rPr>
                <w:rFonts w:ascii="Arial" w:eastAsia="Times New Roman" w:hAnsi="Arial"/>
                <w:snapToGrid w:val="0"/>
                <w:sz w:val="16"/>
              </w:rPr>
              <w:t>B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59EA6B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26FA44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73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FFF4A0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FC70A5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6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1E5715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A39210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CB57D0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98B8F0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9FACCA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589AC4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DA2436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500C80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A07312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0F47E6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EA11C5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5C90BE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3</w:t>
            </w: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CDB402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9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239668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5</w:t>
            </w:r>
          </w:p>
        </w:tc>
      </w:tr>
      <w:tr w:rsidR="00881EE6" w:rsidRPr="00232E2B" w14:paraId="6DB92A60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E6EFE2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31984B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505838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F938F1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7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AE6006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4AB857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6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32B98E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7</w:t>
            </w: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A95564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E1C519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F71FBB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2D3A09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BC4580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8</w:t>
            </w: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671237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D6960E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EB898E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ACFA8D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B8C494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FE3B2C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D4D9C7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0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578289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73</w:t>
            </w:r>
          </w:p>
        </w:tc>
      </w:tr>
      <w:tr w:rsidR="00881EE6" w:rsidRPr="00232E2B" w14:paraId="035D2EB6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39B8DB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197EA5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C06BFA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9F29F7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78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BDD5EF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692154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4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D47514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406271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B16D24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58EED9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73D082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B6F962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2DFBD3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C6AD49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96AE7D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54C2EE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6AFC53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02E519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BFBAEB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0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16AA58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6</w:t>
            </w:r>
          </w:p>
        </w:tc>
      </w:tr>
      <w:tr w:rsidR="00881EE6" w:rsidRPr="00232E2B" w14:paraId="199BC6B3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8D5BE4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AF1928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08FB5C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43DD14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63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293B61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7BE5E7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3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D3AAC3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2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EEE62C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A500BC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BE01CC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FBC7EB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D571C5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7</w:t>
            </w: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1E5E20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B1C425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62AC93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277391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2D64B4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2138CE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3127CF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9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752413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80</w:t>
            </w:r>
          </w:p>
        </w:tc>
      </w:tr>
      <w:tr w:rsidR="00881EE6" w:rsidRPr="00232E2B" w14:paraId="48C12D86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82288F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FED073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33B2F5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092D17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56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B7AFEC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88BE5E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3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9FF2E8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3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DA82F1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823FEA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7ECBFA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0806C7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9CDD72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8C3459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4</w:t>
            </w: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652611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1638D0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325AE3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79A47A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4BAD3C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8.1</w:t>
            </w: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E5BC03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0EA54B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78</w:t>
            </w:r>
          </w:p>
        </w:tc>
      </w:tr>
      <w:tr w:rsidR="00881EE6" w:rsidRPr="00232E2B" w14:paraId="4B165E68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5FC523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BEB987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8460BA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23A563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4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309830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EF536C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042815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26826B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0A1307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2CD08B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ED52DC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348F89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1758A8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550366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1450E8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14C02F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C1AFCC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260FEF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E232AC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9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62D836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4</w:t>
            </w:r>
          </w:p>
        </w:tc>
      </w:tr>
      <w:tr w:rsidR="00881EE6" w:rsidRPr="00232E2B" w14:paraId="1F2A69B3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43095E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Wan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6F445E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42B114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342A08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6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E14CBF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EE248D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5</w:t>
            </w: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A10D56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2D7382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5919C9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E31FD3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ECBFA1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245959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289019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D0F1D8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7ECA0E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BE4B39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FCAE8F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657693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26BA8D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9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738F56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3</w:t>
            </w:r>
          </w:p>
        </w:tc>
      </w:tr>
      <w:tr w:rsidR="00881EE6" w:rsidRPr="00232E2B" w14:paraId="56048C8C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925BB3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Wan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78CEA6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4084F3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DD327C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7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8A9C57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408A39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A79D23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E83794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4D1649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00C40E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123C90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4E3A77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C9D957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47AF5E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C378CC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A21B36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9EC0D7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FCE98E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3CBBE1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9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A49386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3</w:t>
            </w:r>
          </w:p>
        </w:tc>
      </w:tr>
      <w:tr w:rsidR="00881EE6" w:rsidRPr="00232E2B" w14:paraId="3E7CB8E1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790B04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Wan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4C6557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B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7C9F51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9CBA5E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8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4A789A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A576D5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70B18A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FBE457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17ADA6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119F09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B2FDA2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5CFCE7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030D16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BDEF16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2E0D09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5AF239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AF4756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F48B07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2A7442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0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5EDCA7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4</w:t>
            </w:r>
          </w:p>
        </w:tc>
      </w:tr>
      <w:tr w:rsidR="00881EE6" w:rsidRPr="00232E2B" w14:paraId="27D2EDBB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1CD699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Wan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058247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07AB61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EA7EB7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7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B020C8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8A7630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88E97D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164424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E4FDE4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90F626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E3FA32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A62C17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9A407C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4CA730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5AC577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FA474B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31DFCA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0715AC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7B5015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9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600CD5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3</w:t>
            </w:r>
          </w:p>
        </w:tc>
      </w:tr>
      <w:tr w:rsidR="00881EE6" w:rsidRPr="00232E2B" w14:paraId="0122DE5E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1F6F85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Wan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AA1566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A7B92F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1C2E63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7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D08064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7E5DAB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803664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578AC6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17AE51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2B3EFA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BFEF33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EC5CC1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532736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B821E5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9D2ED5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BE7CE2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6DC030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16C4BF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2AA9C8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8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6435BB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3</w:t>
            </w:r>
          </w:p>
        </w:tc>
      </w:tr>
      <w:tr w:rsidR="00881EE6" w:rsidRPr="00232E2B" w14:paraId="34140989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1B96FE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Wan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2079E4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B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950049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DCBE6A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7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25DABF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E9B7EF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E61DDA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B825F6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3931B0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D7FE9E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F3C218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0DEE1C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1886FE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A38C37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EAF4C9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61A756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016D8D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78A9E6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BECBD6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429D66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1</w:t>
            </w:r>
          </w:p>
        </w:tc>
      </w:tr>
      <w:tr w:rsidR="00881EE6" w:rsidRPr="00232E2B" w14:paraId="72C4BF8D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FBEA2D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Wan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F7AC6C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B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429DAD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4BCB28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7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619079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945B21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1CE85C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AEE360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F9C4AA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9E85F1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294528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F2E5A0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040DB1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3211D2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86926C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502A4C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178F88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8E34BC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2DDF67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8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8460F4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53</w:t>
            </w:r>
          </w:p>
        </w:tc>
      </w:tr>
      <w:tr w:rsidR="00881EE6" w:rsidRPr="00232E2B" w14:paraId="15071E70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0F57D3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Wan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4D227C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D4C29D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DED5B9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7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5E09FD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560634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DCD7DC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F5EECB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7AD30B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A334B8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CE457F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F0FC9A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BB77EC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</w:t>
            </w: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9878F3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08DA1D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486C12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0AC94F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7DA95A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7AAFE2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9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5E6097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2</w:t>
            </w:r>
          </w:p>
        </w:tc>
      </w:tr>
      <w:tr w:rsidR="00881EE6" w:rsidRPr="00232E2B" w14:paraId="195F3B3A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D27654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 w:rsidRPr="00232E2B">
              <w:rPr>
                <w:rFonts w:ascii="Arial" w:eastAsia="Times New Roman" w:hAnsi="Arial"/>
                <w:snapToGrid w:val="0"/>
                <w:sz w:val="16"/>
              </w:rPr>
              <w:t>Jur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B66717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41D014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7C61F0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7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6A08E5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88211D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5</w:t>
            </w: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0F3950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BA966F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CE0E74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B147F7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C6A72F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ACA125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52DDFD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BF0B48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C49E00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9244F9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10E7F5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4390A5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B4FB47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9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BCAAD1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1</w:t>
            </w:r>
          </w:p>
        </w:tc>
      </w:tr>
      <w:tr w:rsidR="00881EE6" w:rsidRPr="00232E2B" w14:paraId="2B24307C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56FDAD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 w:rsidRPr="00232E2B">
              <w:rPr>
                <w:rFonts w:ascii="Arial" w:eastAsia="Times New Roman" w:hAnsi="Arial"/>
                <w:snapToGrid w:val="0"/>
                <w:sz w:val="16"/>
              </w:rPr>
              <w:t>Jur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F2A46F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B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3F2214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AF300E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6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7755CD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C77077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D66EB0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05424D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71550B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7C5B6B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6FFACE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999D22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D1FAB4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2FBD5A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241684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24A2D3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2B513A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7C0FAB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15F05A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9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56913A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0</w:t>
            </w:r>
          </w:p>
        </w:tc>
      </w:tr>
      <w:tr w:rsidR="00881EE6" w:rsidRPr="00232E2B" w14:paraId="2AC16236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664C2B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 w:rsidRPr="00232E2B">
              <w:rPr>
                <w:rFonts w:ascii="Arial" w:eastAsia="Times New Roman" w:hAnsi="Arial"/>
                <w:snapToGrid w:val="0"/>
                <w:sz w:val="16"/>
              </w:rPr>
              <w:t>Jur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28EACC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B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6869D3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54A21C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6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7FF5F4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AF734A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8AAFEC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2FCB63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3E63B7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284DB0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DD3E40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4E0A34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8E4016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2</w:t>
            </w: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E16B1D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7B28FC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841AD7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AA96E1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0F19F2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074895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9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1C5C27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0</w:t>
            </w:r>
          </w:p>
        </w:tc>
      </w:tr>
      <w:tr w:rsidR="00881EE6" w:rsidRPr="00232E2B" w14:paraId="66F37DFC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7E1807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 w:rsidRPr="00232E2B">
              <w:rPr>
                <w:rFonts w:ascii="Arial" w:eastAsia="Times New Roman" w:hAnsi="Arial"/>
                <w:snapToGrid w:val="0"/>
                <w:sz w:val="16"/>
              </w:rPr>
              <w:t>Jur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1094C3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CBC9EC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B254F1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1579C7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9195D4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D1CA93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F955C5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003F45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2C1376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977FC3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B134C2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E5D584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E1042A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0DAF17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A6E3D6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2370DE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51C730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F761B9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8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10DBC0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2</w:t>
            </w:r>
          </w:p>
        </w:tc>
      </w:tr>
      <w:tr w:rsidR="00881EE6" w:rsidRPr="00232E2B" w14:paraId="1EC87767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63508C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 w:rsidRPr="00232E2B">
              <w:rPr>
                <w:rFonts w:ascii="Arial" w:eastAsia="Times New Roman" w:hAnsi="Arial"/>
                <w:snapToGrid w:val="0"/>
                <w:sz w:val="16"/>
              </w:rPr>
              <w:t>Ngump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B9ED17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6D7E41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356BA0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7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12B465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435EFA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4381CD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7B7DE1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3CF0A3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8C7CA3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3A602C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2C5D28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A2B5CE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C975F5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6321FA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BF5B56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C3CA81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E09C12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74357C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9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D8BFF2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0</w:t>
            </w:r>
          </w:p>
        </w:tc>
      </w:tr>
      <w:tr w:rsidR="00881EE6" w:rsidRPr="00232E2B" w14:paraId="365ACFF6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B99640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 w:rsidRPr="00232E2B">
              <w:rPr>
                <w:rFonts w:ascii="Arial" w:eastAsia="Times New Roman" w:hAnsi="Arial"/>
                <w:snapToGrid w:val="0"/>
                <w:sz w:val="16"/>
              </w:rPr>
              <w:t>Ngump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69FA14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4FA41B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FB7A9B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6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3F615E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2B37C5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AB5D04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C03EFE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E16A4D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5BFA47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415AF4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EF1A07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6A5CA2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147FFB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22B1F3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B59A99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9CB140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ECCA0D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B4356D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8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166230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2</w:t>
            </w:r>
          </w:p>
        </w:tc>
      </w:tr>
      <w:tr w:rsidR="00881EE6" w:rsidRPr="00232E2B" w14:paraId="01A76FEB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4E8D2F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2F2AD0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2E4576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4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CF917C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83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B12219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19F276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1B6440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85D66B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23A3E1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F6BE5D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95E71B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73DE4F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C86470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6609DB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</w:t>
            </w: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38EF66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E8EC7F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69A620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BAFF78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8B773A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0DC61F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9</w:t>
            </w:r>
          </w:p>
        </w:tc>
      </w:tr>
      <w:tr w:rsidR="00881EE6" w:rsidRPr="00232E2B" w14:paraId="052D43DA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F7D316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0DD54F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611B2E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4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009335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82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C0462C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F4D7C8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AAE21D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554880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6F2348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4D4FDC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A19592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97DB8B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723D08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40447B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33F8AC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7BAB0B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01ACCA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F28F60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6</w:t>
            </w: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1737DE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6B2D1F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5</w:t>
            </w:r>
          </w:p>
        </w:tc>
      </w:tr>
      <w:tr w:rsidR="00881EE6" w:rsidRPr="00232E2B" w14:paraId="074539B6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490BD3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FB8AC1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AAEF3E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4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4CECC7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81.4</w:t>
            </w: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C85CC6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3FEDAC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31C55A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10E61B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FC8CF2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5C0D5A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1D2300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7886E4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7FA8FE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.3</w:t>
            </w: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270488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</w:t>
            </w: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89BE75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006F58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607399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E38B94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129DDA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9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E29DE6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7</w:t>
            </w:r>
          </w:p>
        </w:tc>
      </w:tr>
      <w:tr w:rsidR="00881EE6" w:rsidRPr="00232E2B" w14:paraId="4E6D549D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5C3A20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D2AE49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1915C9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4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099C28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73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5C7AAC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7F04F7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6</w:t>
            </w:r>
            <w:r>
              <w:rPr>
                <w:rFonts w:ascii="Arial" w:eastAsia="Times New Roman" w:hAnsi="Arial"/>
                <w:snapToGrid w:val="0"/>
                <w:sz w:val="16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9247B2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794ECC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74D03F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09EA50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12DC62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4177A1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3B3BFD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4.8</w:t>
            </w: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1D35BC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474650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0550D9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9F8504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62C5A2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E8B8A5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9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A48302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4</w:t>
            </w:r>
          </w:p>
        </w:tc>
      </w:tr>
      <w:tr w:rsidR="00881EE6" w:rsidRPr="00232E2B" w14:paraId="5A42C536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353E73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4D9530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053735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4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C7D6A4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8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2625E0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2BD727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0.4</w:t>
            </w: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8DDA6E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A59046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40A890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337D8F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08A51A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56AF45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32C9FD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1FE07E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</w:t>
            </w: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982E7B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E0112E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A40030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4C2450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BDF94B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0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B59ACB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2</w:t>
            </w:r>
          </w:p>
        </w:tc>
      </w:tr>
      <w:tr w:rsidR="00881EE6" w:rsidRPr="00232E2B" w14:paraId="50100ABD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E948A5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38B669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5EBCA4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4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1BB152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81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12838F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F1E187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09EA5E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14EE8E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B4AC8C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F05692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DA129A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AC8F0E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9CF591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29A7D2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BC1512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252761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08A44E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38209E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EC23D9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0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CC22B9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2</w:t>
            </w:r>
          </w:p>
        </w:tc>
      </w:tr>
      <w:tr w:rsidR="00881EE6" w:rsidRPr="00232E2B" w14:paraId="1B2E8CC7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278D34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 w:rsidRPr="00232E2B">
              <w:rPr>
                <w:rFonts w:ascii="Arial" w:eastAsia="Times New Roman" w:hAnsi="Arial"/>
                <w:snapToGrid w:val="0"/>
                <w:sz w:val="16"/>
              </w:rPr>
              <w:t>Jurn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04ECDE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A3DA86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4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A71511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6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8403CD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369DB8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F173CA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97DD8F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BFA15F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42A479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509BDB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1C0802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101547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B128CE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1B4902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70AE2E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7AFEE1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34CF1E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-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9E8B17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9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EEBE7F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57</w:t>
            </w:r>
          </w:p>
        </w:tc>
      </w:tr>
      <w:tr w:rsidR="00881EE6" w:rsidRPr="00232E2B" w14:paraId="3E8DE2C7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3DB81E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 w:rsidRPr="00232E2B">
              <w:rPr>
                <w:rFonts w:ascii="Arial" w:eastAsia="Times New Roman" w:hAnsi="Arial"/>
                <w:snapToGrid w:val="0"/>
                <w:sz w:val="16"/>
              </w:rPr>
              <w:t>Jurn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713BCC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B3D34A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4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619739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6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9740C9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413170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</w:t>
            </w: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B67472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421745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278166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400322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68FE51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955948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32FD6B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D4CCB8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628B19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230D20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5F5516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F40723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66AC91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8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9B0CBF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53</w:t>
            </w:r>
          </w:p>
        </w:tc>
      </w:tr>
      <w:tr w:rsidR="00881EE6" w:rsidRPr="00232E2B" w14:paraId="18DE56BB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441C58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 w:rsidRPr="00232E2B">
              <w:rPr>
                <w:rFonts w:ascii="Arial" w:eastAsia="Times New Roman" w:hAnsi="Arial"/>
                <w:snapToGrid w:val="0"/>
                <w:sz w:val="16"/>
              </w:rPr>
              <w:t>Jurn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A43D90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B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7EAE87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4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9E428A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6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0F8038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5AB434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641E03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842EEB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ACC31A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698B6D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BAB4FA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61B11E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789D3B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D8BA0F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0AB183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ECDEDB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D268F8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B5D117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-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C742A4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F87694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47</w:t>
            </w:r>
          </w:p>
        </w:tc>
      </w:tr>
      <w:tr w:rsidR="00881EE6" w:rsidRPr="00232E2B" w14:paraId="60704796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4B2158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 w:rsidRPr="00232E2B">
              <w:rPr>
                <w:rFonts w:ascii="Arial" w:eastAsia="Times New Roman" w:hAnsi="Arial"/>
                <w:snapToGrid w:val="0"/>
                <w:sz w:val="16"/>
              </w:rPr>
              <w:t>Jurn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EF0D4D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B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8219B5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4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C520A2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4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25CBCC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AC22D9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65C3F9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C006B1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719D03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454921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B74345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40A021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EFE330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8F92A4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9D7B43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32A8F2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2C3BDB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A50EAF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D520FD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9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0379C3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3</w:t>
            </w:r>
          </w:p>
        </w:tc>
      </w:tr>
      <w:tr w:rsidR="00881EE6" w:rsidRPr="00232E2B" w14:paraId="11C9FAEF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E77376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 w:rsidRPr="00232E2B">
              <w:rPr>
                <w:rFonts w:ascii="Arial" w:eastAsia="Times New Roman" w:hAnsi="Arial"/>
                <w:snapToGrid w:val="0"/>
                <w:sz w:val="16"/>
              </w:rPr>
              <w:t>Jurn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E94880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333AE8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4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0BAD15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9FE238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5A647A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718193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28BAE9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3B4C00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8378DC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647F9C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245BDA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88892C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A735BC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69463F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5CCCF6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D3E85B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29D177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F99595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8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904374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55</w:t>
            </w:r>
          </w:p>
        </w:tc>
      </w:tr>
      <w:tr w:rsidR="00881EE6" w:rsidRPr="00232E2B" w14:paraId="232A29A7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CAC6FA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E432DE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245F76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4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12FF7A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87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83C194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4A2D3A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6.1</w:t>
            </w: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59F324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758515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234588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D34430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8FC282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C9E2ED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</w:t>
            </w: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B7909C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6</w:t>
            </w: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D78552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C66C45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D87AA1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894A4F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98A9B7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57BBD8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8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7221FC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8</w:t>
            </w:r>
          </w:p>
        </w:tc>
      </w:tr>
      <w:tr w:rsidR="00881EE6" w:rsidRPr="00232E2B" w14:paraId="74008A21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38CB80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87C752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9A825A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4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2B842A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8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1E16D6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02F3B3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EFED62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169E8E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71925F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AD216B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8BF948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8B1AB5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306766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9F932C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81E8CC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70CACB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C4B390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CD6C89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6DADC1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9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539586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8</w:t>
            </w:r>
          </w:p>
        </w:tc>
      </w:tr>
      <w:tr w:rsidR="00881EE6" w:rsidRPr="00232E2B" w14:paraId="038F229D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3C00EB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A01971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A0D221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4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4E0DD8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8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19FB83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76C1CC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1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999F57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26A758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92C793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A33086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2D6249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C46B88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0210C2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EDCCF9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815E63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B2DDBE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95A9D9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45C6DD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8EDBB1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9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32F95B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74</w:t>
            </w:r>
          </w:p>
        </w:tc>
      </w:tr>
      <w:tr w:rsidR="00881EE6" w:rsidRPr="00232E2B" w14:paraId="6F42A2D2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52F9D3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EAEA84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D79DA0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4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6AED1A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83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BAED97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DD8F76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7990AF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546243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EE8D35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50147C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D2BE26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79A6BD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A2783F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8FFC1B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6B6D7C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F81C34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02CE1D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4E0E2A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263E99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9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E048A8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4</w:t>
            </w:r>
          </w:p>
        </w:tc>
      </w:tr>
      <w:tr w:rsidR="00881EE6" w:rsidRPr="00232E2B" w14:paraId="25AC16FF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A6D4D5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E3C268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49E8D1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4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1977E0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78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BC9AD4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30855A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3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1C9D21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68E6719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015E54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3099B4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297AFE4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0438C4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A69777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B187A0E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50F278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16D3C78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6B57ED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BCEECB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C5D268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8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C9C5D1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54</w:t>
            </w:r>
          </w:p>
        </w:tc>
      </w:tr>
      <w:tr w:rsidR="00881EE6" w:rsidRPr="00232E2B" w14:paraId="1BB218CB" w14:textId="77777777" w:rsidTr="00B04685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5FAEDBB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67F0883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2763A7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4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2CACEB6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85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0CE920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FC5BDD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7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0108EA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63DDF8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EB4C5A7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80F48B5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0D65305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DFB6C70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317BFCCC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C9DFE8A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43AEB9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736C0831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12833CEF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4FC55D7D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61A054E2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98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14:paraId="5EE53F16" w14:textId="77777777" w:rsidR="00881EE6" w:rsidRPr="00232E2B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 w:rsidRPr="00232E2B">
              <w:rPr>
                <w:rFonts w:ascii="Arial" w:eastAsia="Times New Roman" w:hAnsi="Arial"/>
                <w:snapToGrid w:val="0"/>
                <w:sz w:val="16"/>
              </w:rPr>
              <w:t>2.64</w:t>
            </w:r>
          </w:p>
        </w:tc>
      </w:tr>
      <w:tr w:rsidR="00881EE6" w14:paraId="495D47DE" w14:textId="77777777" w:rsidTr="00B04685">
        <w:trPr>
          <w:trHeight w:val="173"/>
        </w:trPr>
        <w:tc>
          <w:tcPr>
            <w:tcW w:w="0" w:type="auto"/>
          </w:tcPr>
          <w:p w14:paraId="1A6DE982" w14:textId="77777777" w:rsidR="00881EE6" w:rsidRDefault="00881EE6" w:rsidP="00B04685">
            <w:pPr>
              <w:spacing w:after="0" w:line="240" w:lineRule="auto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Error</w:t>
            </w:r>
          </w:p>
        </w:tc>
        <w:tc>
          <w:tcPr>
            <w:tcW w:w="0" w:type="auto"/>
          </w:tcPr>
          <w:p w14:paraId="05A3D7D4" w14:textId="77777777" w:rsidR="00881EE6" w:rsidRDefault="00881EE6" w:rsidP="00B04685">
            <w:pPr>
              <w:spacing w:after="0" w:line="240" w:lineRule="auto"/>
              <w:rPr>
                <w:rFonts w:ascii="Arial" w:eastAsia="Times New Roman" w:hAnsi="Arial"/>
                <w:snapToGrid w:val="0"/>
                <w:color w:val="000000"/>
                <w:sz w:val="16"/>
              </w:rPr>
            </w:pPr>
          </w:p>
        </w:tc>
        <w:tc>
          <w:tcPr>
            <w:tcW w:w="0" w:type="auto"/>
          </w:tcPr>
          <w:p w14:paraId="799B8AF2" w14:textId="77777777" w:rsidR="00881EE6" w:rsidRDefault="00881EE6" w:rsidP="00B04685">
            <w:pPr>
              <w:spacing w:after="0" w:line="240" w:lineRule="auto"/>
              <w:rPr>
                <w:rFonts w:ascii="Arial" w:eastAsia="Times New Roman" w:hAnsi="Arial"/>
                <w:snapToGrid w:val="0"/>
                <w:color w:val="000000"/>
                <w:sz w:val="16"/>
              </w:rPr>
            </w:pPr>
            <w:r>
              <w:rPr>
                <w:rFonts w:ascii="Arial" w:eastAsia="Times New Roman" w:hAnsi="Arial"/>
                <w:snapToGrid w:val="0"/>
                <w:color w:val="000000"/>
                <w:sz w:val="16"/>
              </w:rPr>
              <w:t xml:space="preserve"> All</w:t>
            </w:r>
          </w:p>
        </w:tc>
        <w:tc>
          <w:tcPr>
            <w:tcW w:w="0" w:type="auto"/>
          </w:tcPr>
          <w:p w14:paraId="5F2E6930" w14:textId="77777777" w:rsidR="00881EE6" w:rsidRDefault="00881EE6" w:rsidP="00B04685">
            <w:pPr>
              <w:spacing w:after="0" w:line="240" w:lineRule="auto"/>
              <w:jc w:val="right"/>
              <w:rPr>
                <w:rFonts w:ascii="Arial" w:eastAsia="Times New Roman" w:hAnsi="Arial"/>
                <w:snapToGrid w:val="0"/>
                <w:color w:val="000000"/>
                <w:sz w:val="16"/>
              </w:rPr>
            </w:pPr>
            <w:r>
              <w:rPr>
                <w:rFonts w:ascii="Arial" w:eastAsia="Times New Roman" w:hAnsi="Arial"/>
                <w:snapToGrid w:val="0"/>
                <w:color w:val="000000"/>
                <w:sz w:val="16"/>
              </w:rPr>
              <w:t>2.705</w:t>
            </w:r>
          </w:p>
        </w:tc>
        <w:tc>
          <w:tcPr>
            <w:tcW w:w="0" w:type="auto"/>
          </w:tcPr>
          <w:p w14:paraId="12863945" w14:textId="77777777" w:rsidR="00881EE6" w:rsidRDefault="00881EE6" w:rsidP="00B04685">
            <w:pPr>
              <w:spacing w:after="0" w:line="240" w:lineRule="auto"/>
              <w:jc w:val="right"/>
              <w:rPr>
                <w:rFonts w:ascii="Arial" w:eastAsia="Times New Roman" w:hAnsi="Arial"/>
                <w:snapToGrid w:val="0"/>
                <w:color w:val="000000"/>
                <w:sz w:val="16"/>
              </w:rPr>
            </w:pPr>
          </w:p>
        </w:tc>
        <w:tc>
          <w:tcPr>
            <w:tcW w:w="0" w:type="auto"/>
          </w:tcPr>
          <w:p w14:paraId="424FD5F2" w14:textId="77777777" w:rsidR="00881EE6" w:rsidRDefault="00881EE6" w:rsidP="00B04685">
            <w:pPr>
              <w:spacing w:after="0" w:line="240" w:lineRule="auto"/>
              <w:jc w:val="right"/>
              <w:rPr>
                <w:rFonts w:ascii="Arial" w:eastAsia="Times New Roman" w:hAnsi="Arial"/>
                <w:snapToGrid w:val="0"/>
                <w:color w:val="000000"/>
                <w:sz w:val="16"/>
              </w:rPr>
            </w:pPr>
            <w:r>
              <w:rPr>
                <w:rFonts w:ascii="Arial" w:eastAsia="Times New Roman" w:hAnsi="Arial"/>
                <w:snapToGrid w:val="0"/>
                <w:color w:val="000000"/>
                <w:sz w:val="16"/>
              </w:rPr>
              <w:t>0.825</w:t>
            </w:r>
          </w:p>
        </w:tc>
        <w:tc>
          <w:tcPr>
            <w:tcW w:w="0" w:type="auto"/>
          </w:tcPr>
          <w:p w14:paraId="0BCF8281" w14:textId="77777777" w:rsidR="00881EE6" w:rsidRDefault="00881EE6" w:rsidP="00B04685">
            <w:pPr>
              <w:spacing w:after="0" w:line="240" w:lineRule="auto"/>
              <w:jc w:val="right"/>
              <w:rPr>
                <w:rFonts w:ascii="Arial" w:eastAsia="Times New Roman" w:hAnsi="Arial"/>
                <w:snapToGrid w:val="0"/>
                <w:color w:val="000000"/>
                <w:sz w:val="16"/>
              </w:rPr>
            </w:pPr>
            <w:r>
              <w:rPr>
                <w:rFonts w:ascii="Arial" w:eastAsia="Times New Roman" w:hAnsi="Arial"/>
                <w:snapToGrid w:val="0"/>
                <w:color w:val="000000"/>
                <w:sz w:val="16"/>
              </w:rPr>
              <w:t>0.395</w:t>
            </w:r>
          </w:p>
        </w:tc>
        <w:tc>
          <w:tcPr>
            <w:tcW w:w="0" w:type="auto"/>
          </w:tcPr>
          <w:p w14:paraId="32CE3D52" w14:textId="77777777" w:rsidR="00881EE6" w:rsidRDefault="00881EE6" w:rsidP="00B04685">
            <w:pPr>
              <w:spacing w:after="0" w:line="240" w:lineRule="auto"/>
              <w:jc w:val="right"/>
              <w:rPr>
                <w:rFonts w:ascii="Arial" w:eastAsia="Times New Roman" w:hAnsi="Arial"/>
                <w:snapToGrid w:val="0"/>
                <w:color w:val="000000"/>
                <w:sz w:val="16"/>
              </w:rPr>
            </w:pPr>
          </w:p>
        </w:tc>
        <w:tc>
          <w:tcPr>
            <w:tcW w:w="0" w:type="auto"/>
          </w:tcPr>
          <w:p w14:paraId="2D133DF2" w14:textId="77777777" w:rsidR="00881EE6" w:rsidRDefault="00881EE6" w:rsidP="00B04685">
            <w:pPr>
              <w:spacing w:after="0" w:line="240" w:lineRule="auto"/>
              <w:jc w:val="right"/>
              <w:rPr>
                <w:rFonts w:ascii="Arial" w:eastAsia="Times New Roman" w:hAnsi="Arial"/>
                <w:snapToGrid w:val="0"/>
                <w:color w:val="000000"/>
                <w:sz w:val="16"/>
              </w:rPr>
            </w:pPr>
          </w:p>
        </w:tc>
        <w:tc>
          <w:tcPr>
            <w:tcW w:w="0" w:type="auto"/>
          </w:tcPr>
          <w:p w14:paraId="563C2782" w14:textId="77777777" w:rsidR="00881EE6" w:rsidRDefault="00881EE6" w:rsidP="00B04685">
            <w:pPr>
              <w:spacing w:after="0" w:line="240" w:lineRule="auto"/>
              <w:jc w:val="right"/>
              <w:rPr>
                <w:rFonts w:ascii="Arial" w:eastAsia="Times New Roman" w:hAnsi="Arial"/>
                <w:snapToGrid w:val="0"/>
                <w:color w:val="000000"/>
                <w:sz w:val="16"/>
              </w:rPr>
            </w:pPr>
            <w:r>
              <w:rPr>
                <w:rFonts w:ascii="Arial" w:eastAsia="Times New Roman" w:hAnsi="Arial"/>
                <w:snapToGrid w:val="0"/>
                <w:color w:val="000000"/>
                <w:sz w:val="16"/>
              </w:rPr>
              <w:t>0.22</w:t>
            </w:r>
          </w:p>
        </w:tc>
        <w:tc>
          <w:tcPr>
            <w:tcW w:w="0" w:type="auto"/>
          </w:tcPr>
          <w:p w14:paraId="5CC481B6" w14:textId="77777777" w:rsidR="00881EE6" w:rsidRDefault="00881EE6" w:rsidP="00B04685">
            <w:pPr>
              <w:spacing w:after="0" w:line="240" w:lineRule="auto"/>
              <w:jc w:val="right"/>
              <w:rPr>
                <w:rFonts w:ascii="Arial" w:eastAsia="Times New Roman" w:hAnsi="Arial"/>
                <w:snapToGrid w:val="0"/>
                <w:color w:val="000000"/>
                <w:sz w:val="16"/>
              </w:rPr>
            </w:pPr>
            <w:r>
              <w:rPr>
                <w:rFonts w:ascii="Arial" w:eastAsia="Times New Roman" w:hAnsi="Arial"/>
                <w:snapToGrid w:val="0"/>
                <w:color w:val="000000"/>
                <w:sz w:val="16"/>
              </w:rPr>
              <w:t>0.18</w:t>
            </w:r>
          </w:p>
        </w:tc>
        <w:tc>
          <w:tcPr>
            <w:tcW w:w="0" w:type="auto"/>
          </w:tcPr>
          <w:p w14:paraId="79B11B00" w14:textId="77777777" w:rsidR="00881EE6" w:rsidRDefault="00881EE6" w:rsidP="00B04685">
            <w:pPr>
              <w:spacing w:after="0" w:line="240" w:lineRule="auto"/>
              <w:jc w:val="right"/>
              <w:rPr>
                <w:rFonts w:ascii="Arial" w:eastAsia="Times New Roman" w:hAnsi="Arial"/>
                <w:snapToGrid w:val="0"/>
                <w:color w:val="000000"/>
                <w:sz w:val="16"/>
              </w:rPr>
            </w:pPr>
            <w:r>
              <w:rPr>
                <w:rFonts w:ascii="Arial" w:eastAsia="Times New Roman" w:hAnsi="Arial"/>
                <w:snapToGrid w:val="0"/>
                <w:color w:val="000000"/>
                <w:sz w:val="16"/>
              </w:rPr>
              <w:t>0.11</w:t>
            </w:r>
          </w:p>
        </w:tc>
        <w:tc>
          <w:tcPr>
            <w:tcW w:w="0" w:type="auto"/>
          </w:tcPr>
          <w:p w14:paraId="1A65C0D2" w14:textId="77777777" w:rsidR="00881EE6" w:rsidRDefault="00881EE6" w:rsidP="00B04685">
            <w:pPr>
              <w:spacing w:after="0" w:line="240" w:lineRule="auto"/>
              <w:jc w:val="right"/>
              <w:rPr>
                <w:rFonts w:ascii="Arial" w:eastAsia="Times New Roman" w:hAnsi="Arial"/>
                <w:snapToGrid w:val="0"/>
                <w:color w:val="000000"/>
                <w:sz w:val="16"/>
              </w:rPr>
            </w:pPr>
            <w:r>
              <w:rPr>
                <w:rFonts w:ascii="Arial" w:eastAsia="Times New Roman" w:hAnsi="Arial"/>
                <w:snapToGrid w:val="0"/>
                <w:color w:val="000000"/>
                <w:sz w:val="16"/>
              </w:rPr>
              <w:t>0.13</w:t>
            </w:r>
          </w:p>
        </w:tc>
        <w:tc>
          <w:tcPr>
            <w:tcW w:w="0" w:type="auto"/>
          </w:tcPr>
          <w:p w14:paraId="4CA2E878" w14:textId="77777777" w:rsidR="00881EE6" w:rsidRDefault="00881EE6" w:rsidP="00B04685">
            <w:pPr>
              <w:spacing w:after="0" w:line="240" w:lineRule="auto"/>
              <w:jc w:val="right"/>
              <w:rPr>
                <w:rFonts w:ascii="Arial" w:eastAsia="Times New Roman" w:hAnsi="Arial"/>
                <w:snapToGrid w:val="0"/>
                <w:color w:val="000000"/>
                <w:sz w:val="16"/>
              </w:rPr>
            </w:pPr>
          </w:p>
        </w:tc>
        <w:tc>
          <w:tcPr>
            <w:tcW w:w="0" w:type="auto"/>
          </w:tcPr>
          <w:p w14:paraId="20BD1591" w14:textId="77777777" w:rsidR="00881EE6" w:rsidRDefault="00881EE6" w:rsidP="00B04685">
            <w:pPr>
              <w:spacing w:after="0" w:line="240" w:lineRule="auto"/>
              <w:jc w:val="right"/>
              <w:rPr>
                <w:rFonts w:ascii="Arial" w:eastAsia="Times New Roman" w:hAnsi="Arial"/>
                <w:snapToGrid w:val="0"/>
                <w:color w:val="000000"/>
                <w:sz w:val="16"/>
              </w:rPr>
            </w:pPr>
            <w:r>
              <w:rPr>
                <w:rFonts w:ascii="Arial" w:eastAsia="Times New Roman" w:hAnsi="Arial"/>
                <w:snapToGrid w:val="0"/>
                <w:color w:val="000000"/>
                <w:sz w:val="16"/>
              </w:rPr>
              <w:t>0.035</w:t>
            </w:r>
          </w:p>
        </w:tc>
        <w:tc>
          <w:tcPr>
            <w:tcW w:w="0" w:type="auto"/>
          </w:tcPr>
          <w:p w14:paraId="10F12A94" w14:textId="77777777" w:rsidR="00881EE6" w:rsidRDefault="00881EE6" w:rsidP="00B04685">
            <w:pPr>
              <w:spacing w:after="0" w:line="240" w:lineRule="auto"/>
              <w:jc w:val="right"/>
              <w:rPr>
                <w:rFonts w:ascii="Arial" w:eastAsia="Times New Roman" w:hAnsi="Arial"/>
                <w:snapToGrid w:val="0"/>
                <w:color w:val="000000"/>
                <w:sz w:val="16"/>
              </w:rPr>
            </w:pPr>
          </w:p>
        </w:tc>
        <w:tc>
          <w:tcPr>
            <w:tcW w:w="0" w:type="auto"/>
          </w:tcPr>
          <w:p w14:paraId="0EFB2D83" w14:textId="77777777" w:rsidR="00881EE6" w:rsidRDefault="00881EE6" w:rsidP="00B04685">
            <w:pPr>
              <w:spacing w:after="0" w:line="240" w:lineRule="auto"/>
              <w:jc w:val="right"/>
              <w:rPr>
                <w:rFonts w:ascii="Arial" w:eastAsia="Times New Roman" w:hAnsi="Arial"/>
                <w:snapToGrid w:val="0"/>
                <w:color w:val="000000"/>
                <w:sz w:val="16"/>
              </w:rPr>
            </w:pPr>
          </w:p>
        </w:tc>
        <w:tc>
          <w:tcPr>
            <w:tcW w:w="0" w:type="auto"/>
          </w:tcPr>
          <w:p w14:paraId="550DA17A" w14:textId="77777777" w:rsidR="00881EE6" w:rsidRDefault="00881EE6" w:rsidP="00B04685">
            <w:pPr>
              <w:spacing w:after="0" w:line="240" w:lineRule="auto"/>
              <w:jc w:val="right"/>
              <w:rPr>
                <w:rFonts w:ascii="Arial" w:eastAsia="Times New Roman" w:hAnsi="Arial"/>
                <w:snapToGrid w:val="0"/>
                <w:color w:val="000000"/>
                <w:sz w:val="16"/>
              </w:rPr>
            </w:pPr>
            <w:r>
              <w:rPr>
                <w:rFonts w:ascii="Arial" w:eastAsia="Times New Roman" w:hAnsi="Arial"/>
                <w:snapToGrid w:val="0"/>
                <w:color w:val="000000"/>
                <w:sz w:val="16"/>
              </w:rPr>
              <w:t>0.35</w:t>
            </w:r>
          </w:p>
        </w:tc>
        <w:tc>
          <w:tcPr>
            <w:tcW w:w="0" w:type="auto"/>
          </w:tcPr>
          <w:p w14:paraId="06F8A994" w14:textId="77777777" w:rsidR="00881EE6" w:rsidRDefault="00881EE6" w:rsidP="00B04685">
            <w:pPr>
              <w:spacing w:after="0" w:line="240" w:lineRule="auto"/>
              <w:jc w:val="right"/>
              <w:rPr>
                <w:rFonts w:ascii="Arial" w:eastAsia="Times New Roman" w:hAnsi="Arial"/>
                <w:snapToGrid w:val="0"/>
                <w:sz w:val="16"/>
              </w:rPr>
            </w:pPr>
          </w:p>
        </w:tc>
        <w:tc>
          <w:tcPr>
            <w:tcW w:w="0" w:type="auto"/>
          </w:tcPr>
          <w:p w14:paraId="0C8E479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.03</w:t>
            </w:r>
          </w:p>
        </w:tc>
      </w:tr>
    </w:tbl>
    <w:p w14:paraId="1A9AEB97" w14:textId="77777777" w:rsidR="00E058C3" w:rsidRDefault="00E058C3" w:rsidP="00AA0E6D">
      <w:pPr>
        <w:tabs>
          <w:tab w:val="left" w:pos="-1440"/>
          <w:tab w:val="left" w:pos="-720"/>
          <w:tab w:val="left" w:pos="630"/>
          <w:tab w:val="left" w:pos="720"/>
          <w:tab w:val="left" w:pos="1350"/>
        </w:tabs>
        <w:suppressAutoHyphens/>
        <w:spacing w:after="0" w:line="240" w:lineRule="auto"/>
        <w:ind w:left="720" w:right="720" w:hanging="720"/>
        <w:rPr>
          <w:rFonts w:ascii="TmsRmn 10pt" w:eastAsia="Times New Roman" w:hAnsi="TmsRmn 10pt" w:cs="Times New Roman"/>
          <w:spacing w:val="-2"/>
          <w:sz w:val="24"/>
          <w:szCs w:val="24"/>
        </w:rPr>
      </w:pPr>
    </w:p>
    <w:sectPr w:rsidR="00E058C3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D357DD" w14:textId="77777777" w:rsidR="00313662" w:rsidRDefault="00313662" w:rsidP="004F427A">
      <w:pPr>
        <w:spacing w:after="0" w:line="240" w:lineRule="auto"/>
      </w:pPr>
      <w:r>
        <w:separator/>
      </w:r>
    </w:p>
  </w:endnote>
  <w:endnote w:type="continuationSeparator" w:id="0">
    <w:p w14:paraId="10E53C2B" w14:textId="77777777" w:rsidR="00313662" w:rsidRDefault="00313662" w:rsidP="004F42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msRmn 10p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54C95" w14:textId="77777777" w:rsidR="00313662" w:rsidRDefault="00313662" w:rsidP="004F427A">
      <w:pPr>
        <w:spacing w:after="0" w:line="240" w:lineRule="auto"/>
      </w:pPr>
      <w:r>
        <w:separator/>
      </w:r>
    </w:p>
  </w:footnote>
  <w:footnote w:type="continuationSeparator" w:id="0">
    <w:p w14:paraId="2C891CA6" w14:textId="77777777" w:rsidR="00313662" w:rsidRDefault="00313662" w:rsidP="004F42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846097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79CF439" w14:textId="77777777" w:rsidR="00DF4268" w:rsidRDefault="00DF426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737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B51EBB2" w14:textId="77777777" w:rsidR="00DF4268" w:rsidRDefault="00DF426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A2390"/>
    <w:multiLevelType w:val="hybridMultilevel"/>
    <w:tmpl w:val="2EB2DA9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87D3793"/>
    <w:multiLevelType w:val="hybridMultilevel"/>
    <w:tmpl w:val="8C98420E"/>
    <w:lvl w:ilvl="0" w:tplc="04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" w15:restartNumberingAfterBreak="0">
    <w:nsid w:val="65676B9E"/>
    <w:multiLevelType w:val="hybridMultilevel"/>
    <w:tmpl w:val="2C260970"/>
    <w:lvl w:ilvl="0" w:tplc="82E2AB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739EE184" w:tentative="1">
      <w:start w:val="1"/>
      <w:numFmt w:val="lowerLetter"/>
      <w:lvlText w:val="%2."/>
      <w:lvlJc w:val="left"/>
      <w:pPr>
        <w:ind w:left="1440" w:hanging="360"/>
      </w:pPr>
    </w:lvl>
    <w:lvl w:ilvl="2" w:tplc="1646C2EC" w:tentative="1">
      <w:start w:val="1"/>
      <w:numFmt w:val="lowerRoman"/>
      <w:lvlText w:val="%3."/>
      <w:lvlJc w:val="right"/>
      <w:pPr>
        <w:ind w:left="2160" w:hanging="180"/>
      </w:pPr>
    </w:lvl>
    <w:lvl w:ilvl="3" w:tplc="942027A4" w:tentative="1">
      <w:start w:val="1"/>
      <w:numFmt w:val="decimal"/>
      <w:lvlText w:val="%4."/>
      <w:lvlJc w:val="left"/>
      <w:pPr>
        <w:ind w:left="2880" w:hanging="360"/>
      </w:pPr>
    </w:lvl>
    <w:lvl w:ilvl="4" w:tplc="26AC1E20" w:tentative="1">
      <w:start w:val="1"/>
      <w:numFmt w:val="lowerLetter"/>
      <w:lvlText w:val="%5."/>
      <w:lvlJc w:val="left"/>
      <w:pPr>
        <w:ind w:left="3600" w:hanging="360"/>
      </w:pPr>
    </w:lvl>
    <w:lvl w:ilvl="5" w:tplc="F82EA01C" w:tentative="1">
      <w:start w:val="1"/>
      <w:numFmt w:val="lowerRoman"/>
      <w:lvlText w:val="%6."/>
      <w:lvlJc w:val="right"/>
      <w:pPr>
        <w:ind w:left="4320" w:hanging="180"/>
      </w:pPr>
    </w:lvl>
    <w:lvl w:ilvl="6" w:tplc="DB5A93DC" w:tentative="1">
      <w:start w:val="1"/>
      <w:numFmt w:val="decimal"/>
      <w:lvlText w:val="%7."/>
      <w:lvlJc w:val="left"/>
      <w:pPr>
        <w:ind w:left="5040" w:hanging="360"/>
      </w:pPr>
    </w:lvl>
    <w:lvl w:ilvl="7" w:tplc="E43C5C6A" w:tentative="1">
      <w:start w:val="1"/>
      <w:numFmt w:val="lowerLetter"/>
      <w:lvlText w:val="%8."/>
      <w:lvlJc w:val="left"/>
      <w:pPr>
        <w:ind w:left="5760" w:hanging="360"/>
      </w:pPr>
    </w:lvl>
    <w:lvl w:ilvl="8" w:tplc="C570D9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FE36CE"/>
    <w:multiLevelType w:val="hybridMultilevel"/>
    <w:tmpl w:val="AEA22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1873449">
    <w:abstractNumId w:val="2"/>
  </w:num>
  <w:num w:numId="2" w16cid:durableId="1096514627">
    <w:abstractNumId w:val="3"/>
  </w:num>
  <w:num w:numId="3" w16cid:durableId="1198666823">
    <w:abstractNumId w:val="1"/>
  </w:num>
  <w:num w:numId="4" w16cid:durableId="4227279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903"/>
    <w:rsid w:val="00000BF3"/>
    <w:rsid w:val="0000190D"/>
    <w:rsid w:val="0000220C"/>
    <w:rsid w:val="00017755"/>
    <w:rsid w:val="000307F3"/>
    <w:rsid w:val="00033ECD"/>
    <w:rsid w:val="00041029"/>
    <w:rsid w:val="00051D13"/>
    <w:rsid w:val="000567CA"/>
    <w:rsid w:val="00061AFB"/>
    <w:rsid w:val="00064EDA"/>
    <w:rsid w:val="00066858"/>
    <w:rsid w:val="00070AE6"/>
    <w:rsid w:val="0007303D"/>
    <w:rsid w:val="000763D7"/>
    <w:rsid w:val="00080CEE"/>
    <w:rsid w:val="00080CF6"/>
    <w:rsid w:val="00081A40"/>
    <w:rsid w:val="0008475F"/>
    <w:rsid w:val="00087584"/>
    <w:rsid w:val="000A1AAC"/>
    <w:rsid w:val="000A6013"/>
    <w:rsid w:val="000A6BA5"/>
    <w:rsid w:val="000A7EEA"/>
    <w:rsid w:val="000B077D"/>
    <w:rsid w:val="000B39C2"/>
    <w:rsid w:val="000B4832"/>
    <w:rsid w:val="000C1ECE"/>
    <w:rsid w:val="000C335C"/>
    <w:rsid w:val="000D3749"/>
    <w:rsid w:val="000D547F"/>
    <w:rsid w:val="000E45C9"/>
    <w:rsid w:val="000E5DF3"/>
    <w:rsid w:val="000F33DD"/>
    <w:rsid w:val="00103405"/>
    <w:rsid w:val="0011048E"/>
    <w:rsid w:val="00113DAE"/>
    <w:rsid w:val="00116B03"/>
    <w:rsid w:val="001207D3"/>
    <w:rsid w:val="00134878"/>
    <w:rsid w:val="00134B4D"/>
    <w:rsid w:val="00141385"/>
    <w:rsid w:val="00141E39"/>
    <w:rsid w:val="00142334"/>
    <w:rsid w:val="00151D75"/>
    <w:rsid w:val="00164744"/>
    <w:rsid w:val="00186725"/>
    <w:rsid w:val="001869DF"/>
    <w:rsid w:val="00187E3D"/>
    <w:rsid w:val="00190AD8"/>
    <w:rsid w:val="00192CC5"/>
    <w:rsid w:val="001964B9"/>
    <w:rsid w:val="00197156"/>
    <w:rsid w:val="001A3351"/>
    <w:rsid w:val="001B1FA1"/>
    <w:rsid w:val="001B60D0"/>
    <w:rsid w:val="001D3BF8"/>
    <w:rsid w:val="001E29E8"/>
    <w:rsid w:val="001E4154"/>
    <w:rsid w:val="001F109A"/>
    <w:rsid w:val="001F221F"/>
    <w:rsid w:val="001F311C"/>
    <w:rsid w:val="001F5344"/>
    <w:rsid w:val="001F61B8"/>
    <w:rsid w:val="001F7370"/>
    <w:rsid w:val="001F74E5"/>
    <w:rsid w:val="00200321"/>
    <w:rsid w:val="00201596"/>
    <w:rsid w:val="0020284C"/>
    <w:rsid w:val="0020300E"/>
    <w:rsid w:val="00204095"/>
    <w:rsid w:val="00206BA0"/>
    <w:rsid w:val="0021034F"/>
    <w:rsid w:val="00212B42"/>
    <w:rsid w:val="002136E7"/>
    <w:rsid w:val="00214178"/>
    <w:rsid w:val="00220196"/>
    <w:rsid w:val="0022380E"/>
    <w:rsid w:val="00223A71"/>
    <w:rsid w:val="002311A4"/>
    <w:rsid w:val="00231EDE"/>
    <w:rsid w:val="00232E2B"/>
    <w:rsid w:val="00233776"/>
    <w:rsid w:val="00233DE4"/>
    <w:rsid w:val="002341BF"/>
    <w:rsid w:val="00237FE7"/>
    <w:rsid w:val="00245585"/>
    <w:rsid w:val="00245847"/>
    <w:rsid w:val="00254F4B"/>
    <w:rsid w:val="00262A40"/>
    <w:rsid w:val="002653EF"/>
    <w:rsid w:val="00265BAB"/>
    <w:rsid w:val="0026754A"/>
    <w:rsid w:val="0026794C"/>
    <w:rsid w:val="0027089A"/>
    <w:rsid w:val="00273573"/>
    <w:rsid w:val="002747DE"/>
    <w:rsid w:val="00280753"/>
    <w:rsid w:val="00282E44"/>
    <w:rsid w:val="002870E8"/>
    <w:rsid w:val="002873F9"/>
    <w:rsid w:val="002A1FCC"/>
    <w:rsid w:val="002A3366"/>
    <w:rsid w:val="002A7A6D"/>
    <w:rsid w:val="002C5130"/>
    <w:rsid w:val="002D0244"/>
    <w:rsid w:val="002D607B"/>
    <w:rsid w:val="002E41A8"/>
    <w:rsid w:val="002E791F"/>
    <w:rsid w:val="002F11AC"/>
    <w:rsid w:val="002F24E0"/>
    <w:rsid w:val="002F35CA"/>
    <w:rsid w:val="0030097F"/>
    <w:rsid w:val="00302FCD"/>
    <w:rsid w:val="00306478"/>
    <w:rsid w:val="00306C71"/>
    <w:rsid w:val="00306DA1"/>
    <w:rsid w:val="00313662"/>
    <w:rsid w:val="00322B81"/>
    <w:rsid w:val="00323E0E"/>
    <w:rsid w:val="00324725"/>
    <w:rsid w:val="003308DD"/>
    <w:rsid w:val="003310C5"/>
    <w:rsid w:val="00343AE8"/>
    <w:rsid w:val="00352CBC"/>
    <w:rsid w:val="003532DC"/>
    <w:rsid w:val="00354F8A"/>
    <w:rsid w:val="0036342D"/>
    <w:rsid w:val="00370607"/>
    <w:rsid w:val="003708FF"/>
    <w:rsid w:val="00385CDC"/>
    <w:rsid w:val="003A494A"/>
    <w:rsid w:val="003A75FA"/>
    <w:rsid w:val="003B2CAB"/>
    <w:rsid w:val="003B3B1A"/>
    <w:rsid w:val="003B4EB7"/>
    <w:rsid w:val="003B5773"/>
    <w:rsid w:val="003C4860"/>
    <w:rsid w:val="003C4F09"/>
    <w:rsid w:val="003D242C"/>
    <w:rsid w:val="003D29E0"/>
    <w:rsid w:val="003D7EB5"/>
    <w:rsid w:val="003E6ADD"/>
    <w:rsid w:val="003F791F"/>
    <w:rsid w:val="00400903"/>
    <w:rsid w:val="00403AFC"/>
    <w:rsid w:val="00406CAA"/>
    <w:rsid w:val="00407659"/>
    <w:rsid w:val="00411954"/>
    <w:rsid w:val="00415042"/>
    <w:rsid w:val="00415AE6"/>
    <w:rsid w:val="00421555"/>
    <w:rsid w:val="00427013"/>
    <w:rsid w:val="00432140"/>
    <w:rsid w:val="00432D2F"/>
    <w:rsid w:val="004355F5"/>
    <w:rsid w:val="00435E3C"/>
    <w:rsid w:val="004360B8"/>
    <w:rsid w:val="00442BB0"/>
    <w:rsid w:val="00444240"/>
    <w:rsid w:val="00455BE7"/>
    <w:rsid w:val="0046057F"/>
    <w:rsid w:val="00473B90"/>
    <w:rsid w:val="0047537C"/>
    <w:rsid w:val="00475C4C"/>
    <w:rsid w:val="004828BD"/>
    <w:rsid w:val="00482CF2"/>
    <w:rsid w:val="004959D2"/>
    <w:rsid w:val="004A1229"/>
    <w:rsid w:val="004A50F3"/>
    <w:rsid w:val="004A7D2C"/>
    <w:rsid w:val="004B3807"/>
    <w:rsid w:val="004C0942"/>
    <w:rsid w:val="004C47B3"/>
    <w:rsid w:val="004C47C9"/>
    <w:rsid w:val="004C6892"/>
    <w:rsid w:val="004C6B8A"/>
    <w:rsid w:val="004E1B50"/>
    <w:rsid w:val="004E4079"/>
    <w:rsid w:val="004F1A91"/>
    <w:rsid w:val="004F403F"/>
    <w:rsid w:val="004F427A"/>
    <w:rsid w:val="00504E04"/>
    <w:rsid w:val="00504FA2"/>
    <w:rsid w:val="005132A5"/>
    <w:rsid w:val="00525FA8"/>
    <w:rsid w:val="00526DBC"/>
    <w:rsid w:val="00543060"/>
    <w:rsid w:val="00555378"/>
    <w:rsid w:val="0056010A"/>
    <w:rsid w:val="00562B7F"/>
    <w:rsid w:val="00575DF0"/>
    <w:rsid w:val="005828E0"/>
    <w:rsid w:val="00582AA0"/>
    <w:rsid w:val="00586B33"/>
    <w:rsid w:val="00587F2A"/>
    <w:rsid w:val="00592A02"/>
    <w:rsid w:val="0059365C"/>
    <w:rsid w:val="005964CF"/>
    <w:rsid w:val="00597DA2"/>
    <w:rsid w:val="005A50C9"/>
    <w:rsid w:val="005B15C7"/>
    <w:rsid w:val="005B1798"/>
    <w:rsid w:val="005B207A"/>
    <w:rsid w:val="005B6041"/>
    <w:rsid w:val="005C1E40"/>
    <w:rsid w:val="005C35B2"/>
    <w:rsid w:val="005C5EBF"/>
    <w:rsid w:val="005D2A92"/>
    <w:rsid w:val="005D3A92"/>
    <w:rsid w:val="005D5EA2"/>
    <w:rsid w:val="005D6AA7"/>
    <w:rsid w:val="005D6F4B"/>
    <w:rsid w:val="005E0162"/>
    <w:rsid w:val="005E1875"/>
    <w:rsid w:val="005E4F16"/>
    <w:rsid w:val="005E5D4E"/>
    <w:rsid w:val="005F2412"/>
    <w:rsid w:val="005F2EBE"/>
    <w:rsid w:val="005F46C4"/>
    <w:rsid w:val="005F550D"/>
    <w:rsid w:val="0060317D"/>
    <w:rsid w:val="0060465D"/>
    <w:rsid w:val="00606572"/>
    <w:rsid w:val="00606E07"/>
    <w:rsid w:val="00613E84"/>
    <w:rsid w:val="00616E96"/>
    <w:rsid w:val="00624411"/>
    <w:rsid w:val="00630E50"/>
    <w:rsid w:val="006446E9"/>
    <w:rsid w:val="0065059A"/>
    <w:rsid w:val="0065160E"/>
    <w:rsid w:val="00655D41"/>
    <w:rsid w:val="00665ECA"/>
    <w:rsid w:val="0067055F"/>
    <w:rsid w:val="00672511"/>
    <w:rsid w:val="0069248B"/>
    <w:rsid w:val="00695063"/>
    <w:rsid w:val="006959E7"/>
    <w:rsid w:val="006979FD"/>
    <w:rsid w:val="00697B8A"/>
    <w:rsid w:val="006A03E4"/>
    <w:rsid w:val="006A64B5"/>
    <w:rsid w:val="006A6CF2"/>
    <w:rsid w:val="006A79E0"/>
    <w:rsid w:val="006B614F"/>
    <w:rsid w:val="006B6B6A"/>
    <w:rsid w:val="006C1744"/>
    <w:rsid w:val="006D1408"/>
    <w:rsid w:val="006D3EB0"/>
    <w:rsid w:val="006D5713"/>
    <w:rsid w:val="006E17AF"/>
    <w:rsid w:val="006E6928"/>
    <w:rsid w:val="006E71E8"/>
    <w:rsid w:val="006F3091"/>
    <w:rsid w:val="006F6DFB"/>
    <w:rsid w:val="00702824"/>
    <w:rsid w:val="00702BAD"/>
    <w:rsid w:val="007042E1"/>
    <w:rsid w:val="00711688"/>
    <w:rsid w:val="0073075B"/>
    <w:rsid w:val="00732675"/>
    <w:rsid w:val="00741C3F"/>
    <w:rsid w:val="00742634"/>
    <w:rsid w:val="00742A31"/>
    <w:rsid w:val="007437C4"/>
    <w:rsid w:val="0074526B"/>
    <w:rsid w:val="0074579A"/>
    <w:rsid w:val="00745C9E"/>
    <w:rsid w:val="00750ED2"/>
    <w:rsid w:val="00757613"/>
    <w:rsid w:val="00761994"/>
    <w:rsid w:val="00785E59"/>
    <w:rsid w:val="0079324B"/>
    <w:rsid w:val="00794099"/>
    <w:rsid w:val="00794D69"/>
    <w:rsid w:val="00796AD3"/>
    <w:rsid w:val="00796C5C"/>
    <w:rsid w:val="007A7021"/>
    <w:rsid w:val="007B313D"/>
    <w:rsid w:val="007B513F"/>
    <w:rsid w:val="007C4E52"/>
    <w:rsid w:val="007C7C98"/>
    <w:rsid w:val="007D0020"/>
    <w:rsid w:val="007D496C"/>
    <w:rsid w:val="007D56F7"/>
    <w:rsid w:val="007D571A"/>
    <w:rsid w:val="007E78C0"/>
    <w:rsid w:val="008016D5"/>
    <w:rsid w:val="00801A91"/>
    <w:rsid w:val="00806A2F"/>
    <w:rsid w:val="0082294B"/>
    <w:rsid w:val="00822F98"/>
    <w:rsid w:val="00827BDF"/>
    <w:rsid w:val="00830CC2"/>
    <w:rsid w:val="0083385B"/>
    <w:rsid w:val="00836083"/>
    <w:rsid w:val="00842DF3"/>
    <w:rsid w:val="00853554"/>
    <w:rsid w:val="0085691C"/>
    <w:rsid w:val="008573CB"/>
    <w:rsid w:val="00867160"/>
    <w:rsid w:val="00873F0D"/>
    <w:rsid w:val="008742AF"/>
    <w:rsid w:val="00874BA0"/>
    <w:rsid w:val="00875F81"/>
    <w:rsid w:val="00877EB9"/>
    <w:rsid w:val="00880831"/>
    <w:rsid w:val="008818A1"/>
    <w:rsid w:val="00881EE6"/>
    <w:rsid w:val="008839DD"/>
    <w:rsid w:val="00883B05"/>
    <w:rsid w:val="0088588C"/>
    <w:rsid w:val="00892714"/>
    <w:rsid w:val="00895C61"/>
    <w:rsid w:val="00896E3B"/>
    <w:rsid w:val="008979DA"/>
    <w:rsid w:val="008A24CB"/>
    <w:rsid w:val="008A4879"/>
    <w:rsid w:val="008A5350"/>
    <w:rsid w:val="008A5EAF"/>
    <w:rsid w:val="008B2785"/>
    <w:rsid w:val="008B4652"/>
    <w:rsid w:val="008C0A7A"/>
    <w:rsid w:val="008C52F5"/>
    <w:rsid w:val="008D2F5A"/>
    <w:rsid w:val="008E13A3"/>
    <w:rsid w:val="008E5EC7"/>
    <w:rsid w:val="008F08EC"/>
    <w:rsid w:val="008F0A74"/>
    <w:rsid w:val="008F5CEF"/>
    <w:rsid w:val="008F705A"/>
    <w:rsid w:val="008F78A1"/>
    <w:rsid w:val="00900306"/>
    <w:rsid w:val="009075FE"/>
    <w:rsid w:val="00910A9D"/>
    <w:rsid w:val="0091193E"/>
    <w:rsid w:val="00912987"/>
    <w:rsid w:val="009229B0"/>
    <w:rsid w:val="00925BC9"/>
    <w:rsid w:val="0093409A"/>
    <w:rsid w:val="009356AA"/>
    <w:rsid w:val="00940685"/>
    <w:rsid w:val="0094369B"/>
    <w:rsid w:val="00944942"/>
    <w:rsid w:val="00944E6D"/>
    <w:rsid w:val="00945DD5"/>
    <w:rsid w:val="00950CFE"/>
    <w:rsid w:val="009512D4"/>
    <w:rsid w:val="009612DA"/>
    <w:rsid w:val="00966250"/>
    <w:rsid w:val="00986268"/>
    <w:rsid w:val="009901DB"/>
    <w:rsid w:val="00991A98"/>
    <w:rsid w:val="00995244"/>
    <w:rsid w:val="009A6FA5"/>
    <w:rsid w:val="009A7268"/>
    <w:rsid w:val="009B0982"/>
    <w:rsid w:val="009B27CE"/>
    <w:rsid w:val="009C1E6D"/>
    <w:rsid w:val="009C5F85"/>
    <w:rsid w:val="009C657F"/>
    <w:rsid w:val="009D4A9A"/>
    <w:rsid w:val="009D7708"/>
    <w:rsid w:val="009E2E06"/>
    <w:rsid w:val="009E2F0A"/>
    <w:rsid w:val="009E31E2"/>
    <w:rsid w:val="009E3E8B"/>
    <w:rsid w:val="009E461C"/>
    <w:rsid w:val="009E5688"/>
    <w:rsid w:val="009E5CF9"/>
    <w:rsid w:val="009F1015"/>
    <w:rsid w:val="009F4574"/>
    <w:rsid w:val="009F4821"/>
    <w:rsid w:val="009F4B07"/>
    <w:rsid w:val="009F5F7A"/>
    <w:rsid w:val="00A10BFE"/>
    <w:rsid w:val="00A146B0"/>
    <w:rsid w:val="00A338E5"/>
    <w:rsid w:val="00A36D2C"/>
    <w:rsid w:val="00A435D9"/>
    <w:rsid w:val="00A45C3B"/>
    <w:rsid w:val="00A55CB6"/>
    <w:rsid w:val="00A606CE"/>
    <w:rsid w:val="00A635AF"/>
    <w:rsid w:val="00A72B4F"/>
    <w:rsid w:val="00A74664"/>
    <w:rsid w:val="00A80D4E"/>
    <w:rsid w:val="00A83809"/>
    <w:rsid w:val="00A8456B"/>
    <w:rsid w:val="00A86E5F"/>
    <w:rsid w:val="00A87161"/>
    <w:rsid w:val="00A92116"/>
    <w:rsid w:val="00A95876"/>
    <w:rsid w:val="00A968F8"/>
    <w:rsid w:val="00AA0E6D"/>
    <w:rsid w:val="00AA134F"/>
    <w:rsid w:val="00AA7775"/>
    <w:rsid w:val="00AB3B29"/>
    <w:rsid w:val="00AC6D07"/>
    <w:rsid w:val="00AC74C4"/>
    <w:rsid w:val="00AC7FAC"/>
    <w:rsid w:val="00AD2573"/>
    <w:rsid w:val="00AD3265"/>
    <w:rsid w:val="00AE34C8"/>
    <w:rsid w:val="00AE3D00"/>
    <w:rsid w:val="00AE5F96"/>
    <w:rsid w:val="00AE62A5"/>
    <w:rsid w:val="00AE7B5A"/>
    <w:rsid w:val="00AF3B73"/>
    <w:rsid w:val="00AF552A"/>
    <w:rsid w:val="00B007D5"/>
    <w:rsid w:val="00B03F46"/>
    <w:rsid w:val="00B04685"/>
    <w:rsid w:val="00B121F0"/>
    <w:rsid w:val="00B230B2"/>
    <w:rsid w:val="00B23571"/>
    <w:rsid w:val="00B23858"/>
    <w:rsid w:val="00B24954"/>
    <w:rsid w:val="00B30AFF"/>
    <w:rsid w:val="00B331F3"/>
    <w:rsid w:val="00B34F1D"/>
    <w:rsid w:val="00B47783"/>
    <w:rsid w:val="00B526FF"/>
    <w:rsid w:val="00B561E9"/>
    <w:rsid w:val="00B60E6B"/>
    <w:rsid w:val="00B618C6"/>
    <w:rsid w:val="00B70620"/>
    <w:rsid w:val="00B74011"/>
    <w:rsid w:val="00B74786"/>
    <w:rsid w:val="00B764CA"/>
    <w:rsid w:val="00B802A1"/>
    <w:rsid w:val="00B80E66"/>
    <w:rsid w:val="00B814EC"/>
    <w:rsid w:val="00B81CF0"/>
    <w:rsid w:val="00B86484"/>
    <w:rsid w:val="00B909DA"/>
    <w:rsid w:val="00B90A40"/>
    <w:rsid w:val="00B9278D"/>
    <w:rsid w:val="00B94F53"/>
    <w:rsid w:val="00B9748D"/>
    <w:rsid w:val="00BA5D8D"/>
    <w:rsid w:val="00BA74C8"/>
    <w:rsid w:val="00BA7F54"/>
    <w:rsid w:val="00BB21B7"/>
    <w:rsid w:val="00BB2AB0"/>
    <w:rsid w:val="00BB4A88"/>
    <w:rsid w:val="00BC2673"/>
    <w:rsid w:val="00BC49E0"/>
    <w:rsid w:val="00BD24E0"/>
    <w:rsid w:val="00BD3FB7"/>
    <w:rsid w:val="00BD4F5D"/>
    <w:rsid w:val="00BD53F8"/>
    <w:rsid w:val="00BD67E3"/>
    <w:rsid w:val="00BD6EC9"/>
    <w:rsid w:val="00BE6666"/>
    <w:rsid w:val="00BE7B69"/>
    <w:rsid w:val="00BF7799"/>
    <w:rsid w:val="00C003E9"/>
    <w:rsid w:val="00C01C92"/>
    <w:rsid w:val="00C027F0"/>
    <w:rsid w:val="00C05281"/>
    <w:rsid w:val="00C0530A"/>
    <w:rsid w:val="00C12628"/>
    <w:rsid w:val="00C12CBA"/>
    <w:rsid w:val="00C22EF6"/>
    <w:rsid w:val="00C241B0"/>
    <w:rsid w:val="00C36BFE"/>
    <w:rsid w:val="00C405DE"/>
    <w:rsid w:val="00C42FEC"/>
    <w:rsid w:val="00C45EAF"/>
    <w:rsid w:val="00C46032"/>
    <w:rsid w:val="00C503CF"/>
    <w:rsid w:val="00C54149"/>
    <w:rsid w:val="00C569E3"/>
    <w:rsid w:val="00C60793"/>
    <w:rsid w:val="00C64977"/>
    <w:rsid w:val="00C71099"/>
    <w:rsid w:val="00C752D1"/>
    <w:rsid w:val="00C758D6"/>
    <w:rsid w:val="00C92374"/>
    <w:rsid w:val="00C929FA"/>
    <w:rsid w:val="00C94CDD"/>
    <w:rsid w:val="00C9534B"/>
    <w:rsid w:val="00C96809"/>
    <w:rsid w:val="00CA39EF"/>
    <w:rsid w:val="00CB3876"/>
    <w:rsid w:val="00CB660B"/>
    <w:rsid w:val="00CB6DD5"/>
    <w:rsid w:val="00CB7A52"/>
    <w:rsid w:val="00CC06DB"/>
    <w:rsid w:val="00CC0E52"/>
    <w:rsid w:val="00CC11EB"/>
    <w:rsid w:val="00CC24D4"/>
    <w:rsid w:val="00CC5613"/>
    <w:rsid w:val="00CD4A69"/>
    <w:rsid w:val="00CD6D8D"/>
    <w:rsid w:val="00CE2BCD"/>
    <w:rsid w:val="00CE3BF0"/>
    <w:rsid w:val="00CF1FB2"/>
    <w:rsid w:val="00D13EF5"/>
    <w:rsid w:val="00D16D65"/>
    <w:rsid w:val="00D21260"/>
    <w:rsid w:val="00D23222"/>
    <w:rsid w:val="00D23850"/>
    <w:rsid w:val="00D247EA"/>
    <w:rsid w:val="00D274AC"/>
    <w:rsid w:val="00D33E29"/>
    <w:rsid w:val="00D36A5D"/>
    <w:rsid w:val="00D423B6"/>
    <w:rsid w:val="00D44DED"/>
    <w:rsid w:val="00D60A0B"/>
    <w:rsid w:val="00D7289F"/>
    <w:rsid w:val="00D767B9"/>
    <w:rsid w:val="00D77DA8"/>
    <w:rsid w:val="00D83CF6"/>
    <w:rsid w:val="00D84B48"/>
    <w:rsid w:val="00D8634A"/>
    <w:rsid w:val="00D86B9B"/>
    <w:rsid w:val="00D8706C"/>
    <w:rsid w:val="00D8754B"/>
    <w:rsid w:val="00D92026"/>
    <w:rsid w:val="00D93C11"/>
    <w:rsid w:val="00D96A90"/>
    <w:rsid w:val="00D97034"/>
    <w:rsid w:val="00DB2491"/>
    <w:rsid w:val="00DB717D"/>
    <w:rsid w:val="00DC415F"/>
    <w:rsid w:val="00DC6E46"/>
    <w:rsid w:val="00DD3B83"/>
    <w:rsid w:val="00DD602E"/>
    <w:rsid w:val="00DE1C4A"/>
    <w:rsid w:val="00DE2D4D"/>
    <w:rsid w:val="00DF1D04"/>
    <w:rsid w:val="00DF4268"/>
    <w:rsid w:val="00DF4BB4"/>
    <w:rsid w:val="00DF6144"/>
    <w:rsid w:val="00E033A5"/>
    <w:rsid w:val="00E058C3"/>
    <w:rsid w:val="00E15EE6"/>
    <w:rsid w:val="00E16DA8"/>
    <w:rsid w:val="00E27E82"/>
    <w:rsid w:val="00E30185"/>
    <w:rsid w:val="00E37753"/>
    <w:rsid w:val="00E37A93"/>
    <w:rsid w:val="00E4173A"/>
    <w:rsid w:val="00E452A0"/>
    <w:rsid w:val="00E51C3F"/>
    <w:rsid w:val="00E570C5"/>
    <w:rsid w:val="00E6148A"/>
    <w:rsid w:val="00E6537B"/>
    <w:rsid w:val="00E75DA4"/>
    <w:rsid w:val="00E823CB"/>
    <w:rsid w:val="00E855DB"/>
    <w:rsid w:val="00E912E4"/>
    <w:rsid w:val="00E95FF5"/>
    <w:rsid w:val="00EA219C"/>
    <w:rsid w:val="00EA7CFC"/>
    <w:rsid w:val="00EB787E"/>
    <w:rsid w:val="00EC1150"/>
    <w:rsid w:val="00ED5861"/>
    <w:rsid w:val="00ED6910"/>
    <w:rsid w:val="00EE3834"/>
    <w:rsid w:val="00EE5C8F"/>
    <w:rsid w:val="00EF3E5C"/>
    <w:rsid w:val="00EF7FA6"/>
    <w:rsid w:val="00F02D27"/>
    <w:rsid w:val="00F05E58"/>
    <w:rsid w:val="00F07D25"/>
    <w:rsid w:val="00F1003C"/>
    <w:rsid w:val="00F11BD2"/>
    <w:rsid w:val="00F13375"/>
    <w:rsid w:val="00F1538D"/>
    <w:rsid w:val="00F15A70"/>
    <w:rsid w:val="00F30CE3"/>
    <w:rsid w:val="00F318A2"/>
    <w:rsid w:val="00F33838"/>
    <w:rsid w:val="00F35BB6"/>
    <w:rsid w:val="00F470AE"/>
    <w:rsid w:val="00F5654E"/>
    <w:rsid w:val="00F62767"/>
    <w:rsid w:val="00F6522B"/>
    <w:rsid w:val="00F81892"/>
    <w:rsid w:val="00F8347D"/>
    <w:rsid w:val="00F853D5"/>
    <w:rsid w:val="00F8695E"/>
    <w:rsid w:val="00F93D72"/>
    <w:rsid w:val="00F96F46"/>
    <w:rsid w:val="00FA39E8"/>
    <w:rsid w:val="00FA6474"/>
    <w:rsid w:val="00FB0381"/>
    <w:rsid w:val="00FB0511"/>
    <w:rsid w:val="00FB3754"/>
    <w:rsid w:val="00FB3E4B"/>
    <w:rsid w:val="00FC345A"/>
    <w:rsid w:val="00FC3D2B"/>
    <w:rsid w:val="00FD63AB"/>
    <w:rsid w:val="00FE4BC9"/>
    <w:rsid w:val="00FE7715"/>
    <w:rsid w:val="00FF052F"/>
    <w:rsid w:val="00FF0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021D3"/>
  <w15:chartTrackingRefBased/>
  <w15:docId w15:val="{1245D427-C2EA-4D4C-8933-AACA91692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F02D2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title">
    <w:name w:val="arttitle"/>
    <w:basedOn w:val="Normal"/>
    <w:rsid w:val="00400903"/>
    <w:pPr>
      <w:spacing w:after="240" w:line="480" w:lineRule="atLeast"/>
    </w:pPr>
    <w:rPr>
      <w:rFonts w:ascii="Arial" w:eastAsia="Times New Roman" w:hAnsi="Arial" w:cs="Times New Roman"/>
      <w:b/>
      <w:sz w:val="32"/>
      <w:szCs w:val="20"/>
      <w:lang w:val="en-GB"/>
    </w:rPr>
  </w:style>
  <w:style w:type="paragraph" w:customStyle="1" w:styleId="aug">
    <w:name w:val="aug"/>
    <w:basedOn w:val="Normal"/>
    <w:rsid w:val="00400903"/>
    <w:pPr>
      <w:spacing w:after="240" w:line="4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ff">
    <w:name w:val="aff"/>
    <w:basedOn w:val="Normal"/>
    <w:rsid w:val="00400903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  <w:lang w:val="en-GB"/>
    </w:rPr>
  </w:style>
  <w:style w:type="paragraph" w:customStyle="1" w:styleId="p">
    <w:name w:val="p"/>
    <w:rsid w:val="00ED5861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30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30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30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0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0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30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09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F1D04"/>
    <w:rPr>
      <w:color w:val="808080"/>
    </w:rPr>
  </w:style>
  <w:style w:type="table" w:styleId="TableGrid">
    <w:name w:val="Table Grid"/>
    <w:basedOn w:val="TableNormal"/>
    <w:uiPriority w:val="39"/>
    <w:rsid w:val="00CC0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C0E5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2">
    <w:name w:val="List 2"/>
    <w:basedOn w:val="Normal"/>
    <w:semiHidden/>
    <w:rsid w:val="00F62767"/>
    <w:pPr>
      <w:spacing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unhideWhenUsed/>
    <w:rsid w:val="00CC06DB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F42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27A"/>
  </w:style>
  <w:style w:type="paragraph" w:styleId="Footer">
    <w:name w:val="footer"/>
    <w:basedOn w:val="Normal"/>
    <w:link w:val="FooterChar"/>
    <w:uiPriority w:val="99"/>
    <w:unhideWhenUsed/>
    <w:rsid w:val="004F42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27A"/>
  </w:style>
  <w:style w:type="paragraph" w:styleId="BodyTextIndent">
    <w:name w:val="Body Text Indent"/>
    <w:basedOn w:val="Normal"/>
    <w:link w:val="BodyTextIndentChar"/>
    <w:semiHidden/>
    <w:rsid w:val="007D571A"/>
    <w:pPr>
      <w:spacing w:after="0" w:line="480" w:lineRule="auto"/>
      <w:ind w:left="720" w:hanging="720"/>
    </w:pPr>
    <w:rPr>
      <w:rFonts w:ascii="Times New Roman" w:eastAsia="Times New Roman" w:hAnsi="Times New Roman" w:cs="Times New Roman"/>
      <w:spacing w:val="-2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7D571A"/>
    <w:rPr>
      <w:rFonts w:ascii="Times New Roman" w:eastAsia="Times New Roman" w:hAnsi="Times New Roman" w:cs="Times New Roman"/>
      <w:spacing w:val="-2"/>
      <w:sz w:val="24"/>
      <w:szCs w:val="20"/>
    </w:rPr>
  </w:style>
  <w:style w:type="character" w:styleId="Strong">
    <w:name w:val="Strong"/>
    <w:qFormat/>
    <w:rsid w:val="007D571A"/>
    <w:rPr>
      <w:b/>
      <w:bCs/>
    </w:rPr>
  </w:style>
  <w:style w:type="character" w:styleId="Emphasis">
    <w:name w:val="Emphasis"/>
    <w:qFormat/>
    <w:rsid w:val="007D571A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F02D27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F02D27"/>
  </w:style>
  <w:style w:type="paragraph" w:styleId="ListParagraph">
    <w:name w:val="List Paragraph"/>
    <w:basedOn w:val="Normal"/>
    <w:uiPriority w:val="34"/>
    <w:qFormat/>
    <w:rsid w:val="00F02D27"/>
    <w:pPr>
      <w:spacing w:after="200" w:line="276" w:lineRule="auto"/>
      <w:ind w:left="720"/>
      <w:contextualSpacing/>
    </w:pPr>
  </w:style>
  <w:style w:type="character" w:customStyle="1" w:styleId="doi">
    <w:name w:val="doi"/>
    <w:basedOn w:val="DefaultParagraphFont"/>
    <w:rsid w:val="00F02D27"/>
  </w:style>
  <w:style w:type="character" w:styleId="Hyperlink">
    <w:name w:val="Hyperlink"/>
    <w:basedOn w:val="DefaultParagraphFont"/>
    <w:uiPriority w:val="99"/>
    <w:unhideWhenUsed/>
    <w:rsid w:val="00F02D27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02D2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2D2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02D2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773298-E96B-4F8B-8341-4C104F90D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1</Words>
  <Characters>394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regon - College of Arts and Sciences</Company>
  <LinksUpToDate>false</LinksUpToDate>
  <CharactersWithSpaces>4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Retallack</dc:creator>
  <cp:keywords/>
  <dc:description/>
  <cp:lastModifiedBy>Gregory Retallack</cp:lastModifiedBy>
  <cp:revision>2</cp:revision>
  <cp:lastPrinted>2015-04-16T21:46:00Z</cp:lastPrinted>
  <dcterms:created xsi:type="dcterms:W3CDTF">2023-08-25T23:31:00Z</dcterms:created>
  <dcterms:modified xsi:type="dcterms:W3CDTF">2023-08-25T23:31:00Z</dcterms:modified>
</cp:coreProperties>
</file>